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9444A" w14:textId="0BBD847A" w:rsidR="00ED00F9" w:rsidRPr="00ED00F9" w:rsidRDefault="00ED00F9" w:rsidP="00ED00F9">
      <w:pPr>
        <w:spacing w:after="160" w:line="360" w:lineRule="auto"/>
        <w:contextualSpacing/>
        <w:jc w:val="both"/>
        <w:rPr>
          <w:rFonts w:ascii="Arial" w:eastAsiaTheme="majorEastAsia" w:hAnsi="Arial" w:cstheme="majorBidi"/>
          <w:b/>
          <w:i/>
          <w:iCs/>
          <w:spacing w:val="-10"/>
          <w:kern w:val="28"/>
          <w:sz w:val="28"/>
          <w:szCs w:val="56"/>
        </w:rPr>
      </w:pPr>
      <w:r w:rsidRPr="00ED00F9">
        <w:rPr>
          <w:rFonts w:ascii="Arial" w:eastAsiaTheme="majorEastAsia" w:hAnsi="Arial" w:cstheme="majorBidi"/>
          <w:b/>
          <w:i/>
          <w:iCs/>
          <w:spacing w:val="-10"/>
          <w:kern w:val="28"/>
          <w:sz w:val="28"/>
          <w:szCs w:val="56"/>
        </w:rPr>
        <w:t>Supplementary Data</w:t>
      </w:r>
    </w:p>
    <w:p w14:paraId="5544DE90" w14:textId="77777777" w:rsidR="00ED00F9" w:rsidRDefault="00ED00F9" w:rsidP="00ED00F9">
      <w:pPr>
        <w:spacing w:after="160" w:line="360" w:lineRule="auto"/>
        <w:contextualSpacing/>
        <w:jc w:val="both"/>
        <w:rPr>
          <w:rFonts w:ascii="Arial" w:eastAsiaTheme="majorEastAsia" w:hAnsi="Arial" w:cstheme="majorBidi"/>
          <w:b/>
          <w:spacing w:val="-10"/>
          <w:kern w:val="28"/>
          <w:sz w:val="28"/>
          <w:szCs w:val="56"/>
        </w:rPr>
      </w:pPr>
    </w:p>
    <w:p w14:paraId="5A2688D1" w14:textId="3EDD925D" w:rsidR="00ED00F9" w:rsidRPr="00ED00F9" w:rsidRDefault="00ED00F9" w:rsidP="00ED00F9">
      <w:pPr>
        <w:spacing w:after="160" w:line="360" w:lineRule="auto"/>
        <w:contextualSpacing/>
        <w:jc w:val="both"/>
        <w:rPr>
          <w:rFonts w:ascii="Arial" w:eastAsiaTheme="majorEastAsia" w:hAnsi="Arial" w:cstheme="majorBidi"/>
          <w:spacing w:val="-10"/>
          <w:kern w:val="28"/>
          <w:sz w:val="28"/>
          <w:szCs w:val="56"/>
        </w:rPr>
      </w:pPr>
      <w:r w:rsidRPr="00ED00F9">
        <w:rPr>
          <w:rFonts w:ascii="Arial" w:eastAsiaTheme="majorEastAsia" w:hAnsi="Arial" w:cstheme="majorBidi"/>
          <w:b/>
          <w:spacing w:val="-10"/>
          <w:kern w:val="28"/>
          <w:szCs w:val="52"/>
        </w:rPr>
        <w:t>Contrast-free postoperative imaging of the pulmonary arteries: Intraindividual comparison of Relaxation-Enhanced Angiography without Contrast and Triggering (REACT) and time-resolved contrast-enhanced MRA</w:t>
      </w:r>
    </w:p>
    <w:p w14:paraId="135BAFDE" w14:textId="77777777" w:rsidR="00ED00F9" w:rsidRPr="00ED00F9" w:rsidRDefault="00ED00F9" w:rsidP="00ED00F9">
      <w:pPr>
        <w:spacing w:afterLines="160" w:after="384" w:line="360" w:lineRule="auto"/>
        <w:jc w:val="both"/>
        <w:rPr>
          <w:rFonts w:ascii="Arial" w:hAnsi="Arial" w:cs="Arial"/>
        </w:rPr>
      </w:pPr>
    </w:p>
    <w:p w14:paraId="3F768761" w14:textId="77777777" w:rsidR="00ED00F9" w:rsidRPr="00ED00F9" w:rsidRDefault="00ED00F9" w:rsidP="00ED00F9">
      <w:pPr>
        <w:spacing w:after="160" w:line="360" w:lineRule="auto"/>
        <w:jc w:val="both"/>
        <w:rPr>
          <w:rFonts w:ascii="Arial" w:hAnsi="Arial" w:cs="Arial"/>
        </w:rPr>
      </w:pPr>
      <w:r w:rsidRPr="00ED00F9">
        <w:rPr>
          <w:rFonts w:ascii="Arial" w:hAnsi="Arial" w:cs="Arial"/>
        </w:rPr>
        <w:t>Vanessa Schmidt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, Lukas Goertz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, Juliana Tristram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, Robert Terzis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, Kenan Kaya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, Thorsten Gietzen</w:t>
      </w:r>
      <w:r w:rsidRPr="00ED00F9">
        <w:rPr>
          <w:rFonts w:ascii="Arial" w:hAnsi="Arial" w:cs="Arial"/>
          <w:vertAlign w:val="superscript"/>
        </w:rPr>
        <w:t>2</w:t>
      </w:r>
      <w:r w:rsidRPr="00ED00F9">
        <w:rPr>
          <w:rFonts w:ascii="Arial" w:hAnsi="Arial" w:cs="Arial"/>
        </w:rPr>
        <w:t>, Kilian Weiss</w:t>
      </w:r>
      <w:r w:rsidRPr="00ED00F9">
        <w:rPr>
          <w:rFonts w:ascii="Arial" w:hAnsi="Arial" w:cs="Arial"/>
          <w:vertAlign w:val="superscript"/>
        </w:rPr>
        <w:t>3</w:t>
      </w:r>
      <w:r w:rsidRPr="00ED00F9">
        <w:rPr>
          <w:rFonts w:ascii="Arial" w:hAnsi="Arial" w:cs="Arial"/>
        </w:rPr>
        <w:t>, David Maintz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, Carsten Gietzen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, Lenhard Pennig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, Jan Paul Janssen</w:t>
      </w: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*</w:t>
      </w:r>
    </w:p>
    <w:p w14:paraId="413462C3" w14:textId="77777777" w:rsidR="00ED00F9" w:rsidRPr="00ED00F9" w:rsidRDefault="00ED00F9" w:rsidP="00ED00F9">
      <w:pPr>
        <w:spacing w:after="160" w:line="360" w:lineRule="auto"/>
        <w:jc w:val="both"/>
        <w:rPr>
          <w:rFonts w:ascii="Arial" w:hAnsi="Arial" w:cs="Arial"/>
          <w:b/>
          <w:bCs/>
          <w:vertAlign w:val="superscript"/>
        </w:rPr>
      </w:pPr>
    </w:p>
    <w:p w14:paraId="11BDBA78" w14:textId="77777777" w:rsidR="00ED00F9" w:rsidRPr="00ED00F9" w:rsidRDefault="00ED00F9" w:rsidP="00ED00F9">
      <w:pPr>
        <w:spacing w:after="160" w:line="360" w:lineRule="auto"/>
        <w:jc w:val="both"/>
        <w:rPr>
          <w:rFonts w:ascii="Arial" w:hAnsi="Arial" w:cs="Arial"/>
        </w:rPr>
      </w:pPr>
      <w:r w:rsidRPr="00ED00F9">
        <w:rPr>
          <w:rFonts w:ascii="Arial" w:hAnsi="Arial" w:cs="Arial"/>
          <w:vertAlign w:val="superscript"/>
        </w:rPr>
        <w:t>1</w:t>
      </w:r>
      <w:r w:rsidRPr="00ED00F9">
        <w:rPr>
          <w:rFonts w:ascii="Arial" w:hAnsi="Arial" w:cs="Arial"/>
        </w:rPr>
        <w:t>Institute for Diagnostic and Interventional Radiology, Faculty of Medicine and University Hospital Cologne, University of Cologne, Cologne, Germany</w:t>
      </w:r>
    </w:p>
    <w:p w14:paraId="36A74916" w14:textId="77777777" w:rsidR="00ED00F9" w:rsidRPr="00ED00F9" w:rsidRDefault="00ED00F9" w:rsidP="00ED00F9">
      <w:pPr>
        <w:spacing w:after="160" w:line="360" w:lineRule="auto"/>
        <w:jc w:val="both"/>
        <w:rPr>
          <w:rFonts w:ascii="Arial" w:hAnsi="Arial" w:cs="Arial"/>
        </w:rPr>
      </w:pPr>
      <w:r w:rsidRPr="00ED00F9">
        <w:rPr>
          <w:rFonts w:ascii="Arial" w:hAnsi="Arial" w:cs="Arial"/>
          <w:vertAlign w:val="superscript"/>
        </w:rPr>
        <w:t>2</w:t>
      </w:r>
      <w:r w:rsidRPr="00ED00F9">
        <w:rPr>
          <w:rFonts w:ascii="Arial" w:hAnsi="Arial" w:cs="Arial"/>
        </w:rPr>
        <w:t>Department of Cardiology, Heart Center, Faculty of Medicine and University Hospital Cologne, University of Cologne, Cologne, Germany</w:t>
      </w:r>
    </w:p>
    <w:p w14:paraId="4AABB35F" w14:textId="77777777" w:rsidR="00ED00F9" w:rsidRPr="00ED00F9" w:rsidRDefault="00ED00F9" w:rsidP="00ED00F9">
      <w:pPr>
        <w:spacing w:after="160" w:line="360" w:lineRule="auto"/>
        <w:jc w:val="both"/>
        <w:rPr>
          <w:rFonts w:ascii="Arial" w:hAnsi="Arial" w:cs="Arial"/>
        </w:rPr>
      </w:pPr>
      <w:r w:rsidRPr="00ED00F9">
        <w:rPr>
          <w:rFonts w:ascii="Arial" w:hAnsi="Arial" w:cs="Arial"/>
          <w:vertAlign w:val="superscript"/>
        </w:rPr>
        <w:t>3</w:t>
      </w:r>
      <w:r w:rsidRPr="00ED00F9">
        <w:rPr>
          <w:rFonts w:ascii="Arial" w:hAnsi="Arial" w:cs="Arial"/>
        </w:rPr>
        <w:t>Philips Healthcare Germany, Hamburg, Germany</w:t>
      </w:r>
    </w:p>
    <w:p w14:paraId="380D304F" w14:textId="77777777" w:rsidR="00ED00F9" w:rsidRPr="00ED00F9" w:rsidRDefault="00ED00F9" w:rsidP="00ED00F9">
      <w:pPr>
        <w:spacing w:afterLines="160" w:after="384" w:line="360" w:lineRule="auto"/>
        <w:jc w:val="both"/>
        <w:rPr>
          <w:rFonts w:ascii="Arial" w:hAnsi="Arial" w:cs="Arial"/>
        </w:rPr>
      </w:pPr>
    </w:p>
    <w:p w14:paraId="6D0316A5" w14:textId="77777777" w:rsidR="00ED00F9" w:rsidRPr="00ED00F9" w:rsidRDefault="00ED00F9" w:rsidP="00ED00F9">
      <w:pPr>
        <w:spacing w:afterLines="160" w:after="384" w:line="360" w:lineRule="auto"/>
        <w:jc w:val="both"/>
        <w:rPr>
          <w:rFonts w:ascii="Arial" w:hAnsi="Arial" w:cs="Arial"/>
        </w:rPr>
      </w:pPr>
      <w:r w:rsidRPr="00ED00F9">
        <w:rPr>
          <w:rFonts w:ascii="Arial" w:hAnsi="Arial" w:cs="Arial"/>
        </w:rPr>
        <w:t>Corresponding author (*):</w:t>
      </w:r>
    </w:p>
    <w:p w14:paraId="2A88B0E1" w14:textId="77777777" w:rsidR="00ED00F9" w:rsidRPr="00ED00F9" w:rsidRDefault="00ED00F9" w:rsidP="00ED00F9">
      <w:pPr>
        <w:spacing w:afterLines="160" w:after="384" w:line="360" w:lineRule="auto"/>
        <w:contextualSpacing/>
        <w:jc w:val="both"/>
        <w:rPr>
          <w:rFonts w:ascii="Arial" w:hAnsi="Arial" w:cs="Arial"/>
        </w:rPr>
      </w:pPr>
      <w:r w:rsidRPr="00ED00F9">
        <w:rPr>
          <w:rFonts w:ascii="Arial" w:hAnsi="Arial" w:cs="Arial"/>
        </w:rPr>
        <w:t xml:space="preserve">Jan Paul Janssen, MD </w:t>
      </w:r>
    </w:p>
    <w:p w14:paraId="58F661CE" w14:textId="77777777" w:rsidR="00ED00F9" w:rsidRPr="00ED00F9" w:rsidRDefault="00ED00F9" w:rsidP="00ED00F9">
      <w:pPr>
        <w:spacing w:afterLines="160" w:after="384" w:line="360" w:lineRule="auto"/>
        <w:contextualSpacing/>
        <w:jc w:val="both"/>
        <w:rPr>
          <w:rFonts w:ascii="Arial" w:hAnsi="Arial" w:cs="Arial"/>
        </w:rPr>
      </w:pPr>
      <w:r w:rsidRPr="00ED00F9">
        <w:rPr>
          <w:rFonts w:ascii="Arial" w:hAnsi="Arial" w:cs="Arial"/>
        </w:rPr>
        <w:t>Institute for Diagnostic and Interventional Radiology, University Hospital Cologne</w:t>
      </w:r>
    </w:p>
    <w:p w14:paraId="7F131345" w14:textId="77777777" w:rsidR="00ED00F9" w:rsidRPr="00ED00F9" w:rsidRDefault="00ED00F9" w:rsidP="00ED00F9">
      <w:pPr>
        <w:spacing w:afterLines="160" w:after="384" w:line="360" w:lineRule="auto"/>
        <w:contextualSpacing/>
        <w:jc w:val="both"/>
        <w:rPr>
          <w:rFonts w:ascii="Arial" w:hAnsi="Arial" w:cs="Arial"/>
        </w:rPr>
      </w:pPr>
      <w:r w:rsidRPr="00ED00F9">
        <w:rPr>
          <w:rFonts w:ascii="Arial" w:hAnsi="Arial" w:cs="Arial"/>
        </w:rPr>
        <w:t>Kerpener Str. 62, 50937 Cologne, Germany</w:t>
      </w:r>
    </w:p>
    <w:p w14:paraId="19D72C70" w14:textId="77777777" w:rsidR="00ED00F9" w:rsidRPr="00ED00F9" w:rsidRDefault="00ED00F9" w:rsidP="00ED00F9">
      <w:pPr>
        <w:spacing w:afterLines="160" w:after="384" w:line="360" w:lineRule="auto"/>
        <w:contextualSpacing/>
        <w:jc w:val="both"/>
        <w:rPr>
          <w:rFonts w:ascii="Arial" w:hAnsi="Arial" w:cs="Arial"/>
        </w:rPr>
      </w:pPr>
      <w:r w:rsidRPr="00ED00F9">
        <w:rPr>
          <w:rFonts w:ascii="Arial" w:hAnsi="Arial" w:cs="Arial"/>
        </w:rPr>
        <w:t>jan.janssen@uk-koeln.de</w:t>
      </w:r>
    </w:p>
    <w:p w14:paraId="6ED08D97" w14:textId="77777777" w:rsidR="00ED00F9" w:rsidRPr="00ED00F9" w:rsidRDefault="00ED00F9" w:rsidP="00ED00F9">
      <w:pPr>
        <w:spacing w:afterLines="160" w:after="384" w:line="360" w:lineRule="auto"/>
        <w:contextualSpacing/>
        <w:jc w:val="both"/>
        <w:rPr>
          <w:rFonts w:ascii="Arial" w:hAnsi="Arial" w:cs="Arial"/>
        </w:rPr>
      </w:pPr>
      <w:r w:rsidRPr="00ED00F9">
        <w:rPr>
          <w:rFonts w:ascii="Arial" w:hAnsi="Arial" w:cs="Arial"/>
        </w:rPr>
        <w:t xml:space="preserve">Phone: +49-221-478-82384 </w:t>
      </w:r>
    </w:p>
    <w:p w14:paraId="59D6846D" w14:textId="51D4CFF1" w:rsidR="00ED00F9" w:rsidRDefault="00ED00F9" w:rsidP="00ED00F9">
      <w:pPr>
        <w:rPr>
          <w:rFonts w:cs="Arial"/>
          <w:b/>
          <w:bCs/>
        </w:rPr>
      </w:pPr>
      <w:r w:rsidRPr="00ED00F9">
        <w:rPr>
          <w:rFonts w:ascii="Arial" w:hAnsi="Arial" w:cs="Arial"/>
        </w:rPr>
        <w:t>Fax: +49-221-478-82384</w:t>
      </w:r>
      <w:r>
        <w:rPr>
          <w:rFonts w:cs="Arial"/>
          <w:b/>
          <w:bCs/>
        </w:rPr>
        <w:br w:type="page"/>
      </w:r>
    </w:p>
    <w:p w14:paraId="5A202C43" w14:textId="678B6C9D" w:rsidR="005E1E65" w:rsidRPr="00ED00F9" w:rsidRDefault="00DC54E1" w:rsidP="005E1E65">
      <w:pPr>
        <w:rPr>
          <w:rFonts w:ascii="Arial" w:hAnsi="Arial" w:cs="Arial"/>
        </w:rPr>
      </w:pPr>
      <w:r w:rsidRPr="00DC54E1">
        <w:rPr>
          <w:rFonts w:ascii="Arial" w:hAnsi="Arial" w:cs="Arial"/>
          <w:b/>
          <w:bCs/>
        </w:rPr>
        <w:lastRenderedPageBreak/>
        <w:t>Supplementary Table S1</w:t>
      </w:r>
      <w:r>
        <w:rPr>
          <w:rFonts w:ascii="Arial" w:hAnsi="Arial" w:cs="Arial"/>
          <w:b/>
          <w:bCs/>
        </w:rPr>
        <w:t>:</w:t>
      </w:r>
      <w:r w:rsidRPr="00DC54E1">
        <w:rPr>
          <w:rFonts w:ascii="Arial" w:hAnsi="Arial" w:cs="Arial"/>
          <w:b/>
          <w:bCs/>
        </w:rPr>
        <w:t xml:space="preserve"> </w:t>
      </w:r>
      <w:r w:rsidR="000C0649">
        <w:rPr>
          <w:rFonts w:ascii="Arial" w:hAnsi="Arial" w:cs="Arial"/>
          <w:b/>
          <w:bCs/>
        </w:rPr>
        <w:t>S</w:t>
      </w:r>
      <w:r w:rsidRPr="00DC54E1">
        <w:rPr>
          <w:rFonts w:ascii="Arial" w:hAnsi="Arial" w:cs="Arial"/>
          <w:b/>
          <w:bCs/>
        </w:rPr>
        <w:t xml:space="preserve">ubjective ratings and shares of diagnostic image quality based on patient-level median ratings across readers </w:t>
      </w:r>
      <w:r w:rsidR="000C0649" w:rsidRPr="00DC54E1">
        <w:rPr>
          <w:rFonts w:ascii="Arial" w:hAnsi="Arial" w:cs="Arial"/>
          <w:b/>
          <w:bCs/>
        </w:rPr>
        <w:t>excluding CE-MRA examinations with mistiming</w:t>
      </w:r>
      <w:r w:rsidR="000C0649">
        <w:rPr>
          <w:rFonts w:ascii="Arial" w:hAnsi="Arial" w:cs="Arial"/>
          <w:b/>
          <w:bCs/>
        </w:rPr>
        <w:t xml:space="preserve"> </w:t>
      </w:r>
      <w:r w:rsidRPr="00DC54E1">
        <w:rPr>
          <w:rFonts w:ascii="Arial" w:hAnsi="Arial" w:cs="Arial"/>
          <w:b/>
          <w:bCs/>
        </w:rPr>
        <w:t>(n = 41)</w:t>
      </w:r>
    </w:p>
    <w:tbl>
      <w:tblPr>
        <w:tblStyle w:val="Tabellenraster"/>
        <w:tblW w:w="11482" w:type="dxa"/>
        <w:tblInd w:w="-1281" w:type="dxa"/>
        <w:tblLook w:val="04A0" w:firstRow="1" w:lastRow="0" w:firstColumn="1" w:lastColumn="0" w:noHBand="0" w:noVBand="1"/>
      </w:tblPr>
      <w:tblGrid>
        <w:gridCol w:w="2396"/>
        <w:gridCol w:w="1954"/>
        <w:gridCol w:w="2164"/>
        <w:gridCol w:w="3437"/>
        <w:gridCol w:w="1531"/>
      </w:tblGrid>
      <w:tr w:rsidR="002A54E5" w:rsidRPr="00ED00F9" w14:paraId="6A0FECC5" w14:textId="77777777" w:rsidTr="00DC54E1">
        <w:trPr>
          <w:trHeight w:val="448"/>
        </w:trPr>
        <w:tc>
          <w:tcPr>
            <w:tcW w:w="0" w:type="auto"/>
            <w:vMerge w:val="restart"/>
          </w:tcPr>
          <w:p w14:paraId="1F4EF1DD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2A177DD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REACT</w:t>
            </w:r>
          </w:p>
        </w:tc>
        <w:tc>
          <w:tcPr>
            <w:tcW w:w="0" w:type="auto"/>
          </w:tcPr>
          <w:p w14:paraId="7780252F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4D CE-MRA</w:t>
            </w:r>
          </w:p>
        </w:tc>
        <w:tc>
          <w:tcPr>
            <w:tcW w:w="0" w:type="auto"/>
            <w:vMerge w:val="restart"/>
          </w:tcPr>
          <w:p w14:paraId="0A1F7C5B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dian of paired differences </w:t>
            </w:r>
            <w:r w:rsidRPr="00ED00F9">
              <w:rPr>
                <w:rFonts w:ascii="Arial" w:hAnsi="Arial" w:cs="Arial"/>
                <w:sz w:val="24"/>
                <w:szCs w:val="24"/>
              </w:rPr>
              <w:t>(REACT – 4D CE-MRA)</w:t>
            </w: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74F26155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(95 %-CI)</w:t>
            </w:r>
          </w:p>
        </w:tc>
        <w:tc>
          <w:tcPr>
            <w:tcW w:w="0" w:type="auto"/>
            <w:vMerge w:val="restart"/>
          </w:tcPr>
          <w:p w14:paraId="118CF584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p (Wilcoxon)</w:t>
            </w:r>
          </w:p>
        </w:tc>
      </w:tr>
      <w:tr w:rsidR="002A54E5" w:rsidRPr="00ED00F9" w14:paraId="50CB3006" w14:textId="77777777" w:rsidTr="00DC54E1">
        <w:trPr>
          <w:trHeight w:val="468"/>
        </w:trPr>
        <w:tc>
          <w:tcPr>
            <w:tcW w:w="0" w:type="auto"/>
            <w:vMerge/>
          </w:tcPr>
          <w:p w14:paraId="7FFB3D6B" w14:textId="77777777" w:rsidR="002A54E5" w:rsidRPr="00ED00F9" w:rsidRDefault="002A54E5" w:rsidP="00ED00F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64703BBD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Median [IQR]</w:t>
            </w:r>
          </w:p>
        </w:tc>
        <w:tc>
          <w:tcPr>
            <w:tcW w:w="0" w:type="auto"/>
          </w:tcPr>
          <w:p w14:paraId="40B0A3E4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Median [IQR]</w:t>
            </w:r>
          </w:p>
        </w:tc>
        <w:tc>
          <w:tcPr>
            <w:tcW w:w="0" w:type="auto"/>
            <w:vMerge/>
          </w:tcPr>
          <w:p w14:paraId="538C40B0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69A7821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A54E5" w:rsidRPr="00ED00F9" w14:paraId="7E8F5C22" w14:textId="77777777" w:rsidTr="00DC54E1">
        <w:trPr>
          <w:trHeight w:val="448"/>
        </w:trPr>
        <w:tc>
          <w:tcPr>
            <w:tcW w:w="0" w:type="auto"/>
          </w:tcPr>
          <w:p w14:paraId="1DFE490C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sz w:val="24"/>
                <w:szCs w:val="24"/>
              </w:rPr>
              <w:t>Image quality</w:t>
            </w:r>
          </w:p>
        </w:tc>
        <w:tc>
          <w:tcPr>
            <w:tcW w:w="0" w:type="auto"/>
          </w:tcPr>
          <w:p w14:paraId="3F45164B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875194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F57B76D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3248307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A54E5" w:rsidRPr="00ED00F9" w14:paraId="79125332" w14:textId="77777777" w:rsidTr="00DC54E1">
        <w:trPr>
          <w:trHeight w:val="448"/>
        </w:trPr>
        <w:tc>
          <w:tcPr>
            <w:tcW w:w="0" w:type="auto"/>
          </w:tcPr>
          <w:p w14:paraId="5CCE7857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14:paraId="77EB8256" w14:textId="3D20095D" w:rsidR="002A54E5" w:rsidRPr="00ED00F9" w:rsidRDefault="00364E60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 xml:space="preserve"> [3.</w:t>
            </w:r>
            <w:r w:rsidRPr="00ED00F9">
              <w:rPr>
                <w:rFonts w:ascii="Arial" w:hAnsi="Arial" w:cs="Arial"/>
                <w:sz w:val="24"/>
                <w:szCs w:val="24"/>
              </w:rPr>
              <w:t>17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-4.</w:t>
            </w:r>
            <w:r w:rsidRPr="00ED00F9">
              <w:rPr>
                <w:rFonts w:ascii="Arial" w:hAnsi="Arial" w:cs="Arial"/>
                <w:sz w:val="24"/>
                <w:szCs w:val="24"/>
              </w:rPr>
              <w:t>33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0F40A31" w14:textId="3589779C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33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[2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67</w:t>
            </w:r>
            <w:r w:rsidRPr="00ED00F9">
              <w:rPr>
                <w:rFonts w:ascii="Arial" w:hAnsi="Arial" w:cs="Arial"/>
                <w:sz w:val="24"/>
                <w:szCs w:val="24"/>
              </w:rPr>
              <w:t>-3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67</w:t>
            </w:r>
            <w:r w:rsidRPr="00ED00F9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D37B179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67 (–0.67 to 1.00)</w:t>
            </w:r>
          </w:p>
        </w:tc>
        <w:tc>
          <w:tcPr>
            <w:tcW w:w="0" w:type="auto"/>
          </w:tcPr>
          <w:p w14:paraId="6CA0473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A54E5" w:rsidRPr="00ED00F9" w14:paraId="075FEC6A" w14:textId="77777777" w:rsidTr="00DC54E1">
        <w:trPr>
          <w:trHeight w:val="448"/>
        </w:trPr>
        <w:tc>
          <w:tcPr>
            <w:tcW w:w="0" w:type="auto"/>
          </w:tcPr>
          <w:p w14:paraId="4F0E9063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PA</w:t>
            </w:r>
          </w:p>
        </w:tc>
        <w:tc>
          <w:tcPr>
            <w:tcW w:w="0" w:type="auto"/>
          </w:tcPr>
          <w:p w14:paraId="7CC5FD1A" w14:textId="259FDD1D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 [3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5</w:t>
            </w:r>
            <w:r w:rsidRPr="00ED00F9">
              <w:rPr>
                <w:rFonts w:ascii="Arial" w:hAnsi="Arial" w:cs="Arial"/>
                <w:sz w:val="24"/>
                <w:szCs w:val="24"/>
              </w:rPr>
              <w:t>0-4.00]</w:t>
            </w:r>
          </w:p>
        </w:tc>
        <w:tc>
          <w:tcPr>
            <w:tcW w:w="0" w:type="auto"/>
          </w:tcPr>
          <w:p w14:paraId="528BD82A" w14:textId="6BBFA53E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.00 [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Pr="00ED00F9">
              <w:rPr>
                <w:rFonts w:ascii="Arial" w:hAnsi="Arial" w:cs="Arial"/>
                <w:sz w:val="24"/>
                <w:szCs w:val="24"/>
              </w:rPr>
              <w:t>.00-3.00]</w:t>
            </w:r>
          </w:p>
        </w:tc>
        <w:tc>
          <w:tcPr>
            <w:tcW w:w="0" w:type="auto"/>
          </w:tcPr>
          <w:p w14:paraId="59F097B3" w14:textId="14FD18CC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.00 (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Pr="00ED00F9">
              <w:rPr>
                <w:rFonts w:ascii="Arial" w:hAnsi="Arial" w:cs="Arial"/>
                <w:sz w:val="24"/>
                <w:szCs w:val="24"/>
              </w:rPr>
              <w:t>.00 to 1.00)</w:t>
            </w:r>
          </w:p>
        </w:tc>
        <w:tc>
          <w:tcPr>
            <w:tcW w:w="0" w:type="auto"/>
          </w:tcPr>
          <w:p w14:paraId="7DF8A310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A54E5" w:rsidRPr="00ED00F9" w14:paraId="5C68AAD2" w14:textId="77777777" w:rsidTr="00DC54E1">
        <w:trPr>
          <w:trHeight w:val="448"/>
        </w:trPr>
        <w:tc>
          <w:tcPr>
            <w:tcW w:w="0" w:type="auto"/>
          </w:tcPr>
          <w:p w14:paraId="05FD59C8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LPA</w:t>
            </w:r>
          </w:p>
        </w:tc>
        <w:tc>
          <w:tcPr>
            <w:tcW w:w="0" w:type="auto"/>
          </w:tcPr>
          <w:p w14:paraId="6369F4C4" w14:textId="6FFD8915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 [3.00-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5</w:t>
            </w:r>
            <w:r w:rsidRPr="00ED00F9">
              <w:rPr>
                <w:rFonts w:ascii="Arial" w:hAnsi="Arial" w:cs="Arial"/>
                <w:sz w:val="24"/>
                <w:szCs w:val="24"/>
              </w:rPr>
              <w:t>.00]</w:t>
            </w:r>
          </w:p>
        </w:tc>
        <w:tc>
          <w:tcPr>
            <w:tcW w:w="0" w:type="auto"/>
          </w:tcPr>
          <w:p w14:paraId="72DFFC5C" w14:textId="2568059D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.00 [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Pr="00ED00F9">
              <w:rPr>
                <w:rFonts w:ascii="Arial" w:hAnsi="Arial" w:cs="Arial"/>
                <w:sz w:val="24"/>
                <w:szCs w:val="24"/>
              </w:rPr>
              <w:t>.00-4.00]</w:t>
            </w:r>
          </w:p>
        </w:tc>
        <w:tc>
          <w:tcPr>
            <w:tcW w:w="0" w:type="auto"/>
          </w:tcPr>
          <w:p w14:paraId="15E14A9D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00 (0.00 to 1.00)</w:t>
            </w:r>
          </w:p>
        </w:tc>
        <w:tc>
          <w:tcPr>
            <w:tcW w:w="0" w:type="auto"/>
          </w:tcPr>
          <w:p w14:paraId="7EF81FCE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A54E5" w:rsidRPr="00ED00F9" w14:paraId="1AAE680B" w14:textId="77777777" w:rsidTr="00DC54E1">
        <w:trPr>
          <w:trHeight w:val="468"/>
        </w:trPr>
        <w:tc>
          <w:tcPr>
            <w:tcW w:w="0" w:type="auto"/>
          </w:tcPr>
          <w:p w14:paraId="366E22D1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PA</w:t>
            </w:r>
          </w:p>
        </w:tc>
        <w:tc>
          <w:tcPr>
            <w:tcW w:w="0" w:type="auto"/>
          </w:tcPr>
          <w:p w14:paraId="3A3A6E50" w14:textId="39DB50EF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 [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4</w:t>
            </w:r>
            <w:r w:rsidRPr="00ED00F9">
              <w:rPr>
                <w:rFonts w:ascii="Arial" w:hAnsi="Arial" w:cs="Arial"/>
                <w:sz w:val="24"/>
                <w:szCs w:val="24"/>
              </w:rPr>
              <w:t>.00-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5</w:t>
            </w:r>
            <w:r w:rsidRPr="00ED00F9">
              <w:rPr>
                <w:rFonts w:ascii="Arial" w:hAnsi="Arial" w:cs="Arial"/>
                <w:sz w:val="24"/>
                <w:szCs w:val="24"/>
              </w:rPr>
              <w:t>.00]</w:t>
            </w:r>
          </w:p>
        </w:tc>
        <w:tc>
          <w:tcPr>
            <w:tcW w:w="0" w:type="auto"/>
          </w:tcPr>
          <w:p w14:paraId="6EA6CA5A" w14:textId="3A2FB601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.00 [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Pr="00ED00F9">
              <w:rPr>
                <w:rFonts w:ascii="Arial" w:hAnsi="Arial" w:cs="Arial"/>
                <w:sz w:val="24"/>
                <w:szCs w:val="24"/>
              </w:rPr>
              <w:t>.00- 4.00]</w:t>
            </w:r>
          </w:p>
        </w:tc>
        <w:tc>
          <w:tcPr>
            <w:tcW w:w="0" w:type="auto"/>
          </w:tcPr>
          <w:p w14:paraId="0FADCFFD" w14:textId="3EBDE131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.00 (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Pr="00ED00F9">
              <w:rPr>
                <w:rFonts w:ascii="Arial" w:hAnsi="Arial" w:cs="Arial"/>
                <w:sz w:val="24"/>
                <w:szCs w:val="24"/>
              </w:rPr>
              <w:t>.00 to 1.00)</w:t>
            </w:r>
          </w:p>
        </w:tc>
        <w:tc>
          <w:tcPr>
            <w:tcW w:w="0" w:type="auto"/>
          </w:tcPr>
          <w:p w14:paraId="1A10E8F7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A54E5" w:rsidRPr="00ED00F9" w14:paraId="49124AB9" w14:textId="77777777" w:rsidTr="00DC54E1">
        <w:trPr>
          <w:trHeight w:val="448"/>
        </w:trPr>
        <w:tc>
          <w:tcPr>
            <w:tcW w:w="0" w:type="auto"/>
          </w:tcPr>
          <w:p w14:paraId="2FDA358E" w14:textId="77777777" w:rsidR="002A54E5" w:rsidRPr="00ED00F9" w:rsidRDefault="002A54E5" w:rsidP="00ED00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Motion artifacts</w:t>
            </w:r>
          </w:p>
        </w:tc>
        <w:tc>
          <w:tcPr>
            <w:tcW w:w="0" w:type="auto"/>
          </w:tcPr>
          <w:p w14:paraId="61454DF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ACD0493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635614E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8E2C860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A54E5" w:rsidRPr="00ED00F9" w14:paraId="49BA3901" w14:textId="77777777" w:rsidTr="00DC54E1">
        <w:trPr>
          <w:trHeight w:val="448"/>
        </w:trPr>
        <w:tc>
          <w:tcPr>
            <w:tcW w:w="0" w:type="auto"/>
          </w:tcPr>
          <w:p w14:paraId="5DC97B57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14:paraId="158D942C" w14:textId="09F502B1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33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[4.00-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5.00</w:t>
            </w:r>
            <w:r w:rsidRPr="00ED00F9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737A0E1C" w14:textId="57F005D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33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[3.00-3.67]</w:t>
            </w:r>
          </w:p>
        </w:tc>
        <w:tc>
          <w:tcPr>
            <w:tcW w:w="0" w:type="auto"/>
          </w:tcPr>
          <w:p w14:paraId="2C7C35DE" w14:textId="73CACF03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 xml:space="preserve">1.00 (1.00 to 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Pr="00ED00F9">
              <w:rPr>
                <w:rFonts w:ascii="Arial" w:hAnsi="Arial" w:cs="Arial"/>
                <w:sz w:val="24"/>
                <w:szCs w:val="24"/>
              </w:rPr>
              <w:t>.33)</w:t>
            </w:r>
          </w:p>
        </w:tc>
        <w:tc>
          <w:tcPr>
            <w:tcW w:w="0" w:type="auto"/>
          </w:tcPr>
          <w:p w14:paraId="342B5C7E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A54E5" w:rsidRPr="00ED00F9" w14:paraId="73BEC6B3" w14:textId="77777777" w:rsidTr="00DC54E1">
        <w:trPr>
          <w:trHeight w:val="448"/>
        </w:trPr>
        <w:tc>
          <w:tcPr>
            <w:tcW w:w="0" w:type="auto"/>
          </w:tcPr>
          <w:p w14:paraId="0829C7DD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PA</w:t>
            </w:r>
          </w:p>
        </w:tc>
        <w:tc>
          <w:tcPr>
            <w:tcW w:w="0" w:type="auto"/>
          </w:tcPr>
          <w:p w14:paraId="45E51D5C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 [4.00-5.00]</w:t>
            </w:r>
          </w:p>
        </w:tc>
        <w:tc>
          <w:tcPr>
            <w:tcW w:w="0" w:type="auto"/>
          </w:tcPr>
          <w:p w14:paraId="01A4357B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.00 [3.00-4.00]</w:t>
            </w:r>
          </w:p>
        </w:tc>
        <w:tc>
          <w:tcPr>
            <w:tcW w:w="0" w:type="auto"/>
          </w:tcPr>
          <w:p w14:paraId="13A4681C" w14:textId="608702B9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 xml:space="preserve">1.00 (1.00 to 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2</w:t>
            </w:r>
            <w:r w:rsidRPr="00ED00F9">
              <w:rPr>
                <w:rFonts w:ascii="Arial" w:hAnsi="Arial" w:cs="Arial"/>
                <w:sz w:val="24"/>
                <w:szCs w:val="24"/>
              </w:rPr>
              <w:t>.00)</w:t>
            </w:r>
          </w:p>
        </w:tc>
        <w:tc>
          <w:tcPr>
            <w:tcW w:w="0" w:type="auto"/>
          </w:tcPr>
          <w:p w14:paraId="253AA509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A54E5" w:rsidRPr="00ED00F9" w14:paraId="61C24F39" w14:textId="77777777" w:rsidTr="00DC54E1">
        <w:trPr>
          <w:trHeight w:val="448"/>
        </w:trPr>
        <w:tc>
          <w:tcPr>
            <w:tcW w:w="0" w:type="auto"/>
          </w:tcPr>
          <w:p w14:paraId="78D9C4F9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LPA</w:t>
            </w:r>
          </w:p>
        </w:tc>
        <w:tc>
          <w:tcPr>
            <w:tcW w:w="0" w:type="auto"/>
          </w:tcPr>
          <w:p w14:paraId="55667FB7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 [4.00-5.00]</w:t>
            </w:r>
          </w:p>
        </w:tc>
        <w:tc>
          <w:tcPr>
            <w:tcW w:w="0" w:type="auto"/>
          </w:tcPr>
          <w:p w14:paraId="583E61AD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.00 [3.00-4.00]</w:t>
            </w:r>
          </w:p>
        </w:tc>
        <w:tc>
          <w:tcPr>
            <w:tcW w:w="0" w:type="auto"/>
          </w:tcPr>
          <w:p w14:paraId="6C360DA6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.00 (1.00 to 1.00)</w:t>
            </w:r>
          </w:p>
        </w:tc>
        <w:tc>
          <w:tcPr>
            <w:tcW w:w="0" w:type="auto"/>
          </w:tcPr>
          <w:p w14:paraId="70B6976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A54E5" w:rsidRPr="00ED00F9" w14:paraId="18E2C9BE" w14:textId="77777777" w:rsidTr="00DC54E1">
        <w:trPr>
          <w:trHeight w:val="448"/>
        </w:trPr>
        <w:tc>
          <w:tcPr>
            <w:tcW w:w="0" w:type="auto"/>
          </w:tcPr>
          <w:p w14:paraId="76661B97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PA</w:t>
            </w:r>
          </w:p>
        </w:tc>
        <w:tc>
          <w:tcPr>
            <w:tcW w:w="0" w:type="auto"/>
          </w:tcPr>
          <w:p w14:paraId="463D608C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 [4.00-5.00]</w:t>
            </w:r>
          </w:p>
        </w:tc>
        <w:tc>
          <w:tcPr>
            <w:tcW w:w="0" w:type="auto"/>
          </w:tcPr>
          <w:p w14:paraId="3BADBBE4" w14:textId="6BEAB734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.00 [3.00-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4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Pr="00ED00F9">
              <w:rPr>
                <w:rFonts w:ascii="Arial" w:hAnsi="Arial" w:cs="Arial"/>
                <w:sz w:val="24"/>
                <w:szCs w:val="24"/>
              </w:rPr>
              <w:t>0]</w:t>
            </w:r>
          </w:p>
        </w:tc>
        <w:tc>
          <w:tcPr>
            <w:tcW w:w="0" w:type="auto"/>
          </w:tcPr>
          <w:p w14:paraId="130DFC49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.00 (1.00 to 1.00)</w:t>
            </w:r>
          </w:p>
        </w:tc>
        <w:tc>
          <w:tcPr>
            <w:tcW w:w="0" w:type="auto"/>
          </w:tcPr>
          <w:p w14:paraId="1A9449EC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2A54E5" w:rsidRPr="00ED00F9" w14:paraId="265981D5" w14:textId="77777777" w:rsidTr="00DC54E1">
        <w:trPr>
          <w:trHeight w:val="448"/>
        </w:trPr>
        <w:tc>
          <w:tcPr>
            <w:tcW w:w="0" w:type="auto"/>
          </w:tcPr>
          <w:p w14:paraId="4F622CB4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Susceptibility artifacts</w:t>
            </w:r>
          </w:p>
        </w:tc>
        <w:tc>
          <w:tcPr>
            <w:tcW w:w="0" w:type="auto"/>
          </w:tcPr>
          <w:p w14:paraId="0459D574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55E7160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3302620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9336095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2A54E5" w:rsidRPr="00ED00F9" w14:paraId="2E008C32" w14:textId="77777777" w:rsidTr="00DC54E1">
        <w:trPr>
          <w:trHeight w:val="448"/>
        </w:trPr>
        <w:tc>
          <w:tcPr>
            <w:tcW w:w="0" w:type="auto"/>
          </w:tcPr>
          <w:p w14:paraId="52D689DE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14:paraId="0B73DA0D" w14:textId="3F256F73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67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[3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17</w:t>
            </w:r>
            <w:r w:rsidRPr="00ED00F9">
              <w:rPr>
                <w:rFonts w:ascii="Arial" w:hAnsi="Arial" w:cs="Arial"/>
                <w:sz w:val="24"/>
                <w:szCs w:val="24"/>
              </w:rPr>
              <w:t>-5.00]</w:t>
            </w:r>
          </w:p>
        </w:tc>
        <w:tc>
          <w:tcPr>
            <w:tcW w:w="0" w:type="auto"/>
          </w:tcPr>
          <w:p w14:paraId="7680D460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67 [3.67-5.00]</w:t>
            </w:r>
          </w:p>
        </w:tc>
        <w:tc>
          <w:tcPr>
            <w:tcW w:w="0" w:type="auto"/>
          </w:tcPr>
          <w:p w14:paraId="476054CB" w14:textId="7CAE263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00 (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–</w:t>
            </w: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33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to 0.00)</w:t>
            </w:r>
          </w:p>
        </w:tc>
        <w:tc>
          <w:tcPr>
            <w:tcW w:w="0" w:type="auto"/>
          </w:tcPr>
          <w:p w14:paraId="55A1DB91" w14:textId="26833696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0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2A54E5" w:rsidRPr="00ED00F9" w14:paraId="49DECB8B" w14:textId="77777777" w:rsidTr="00DC54E1">
        <w:trPr>
          <w:trHeight w:val="448"/>
        </w:trPr>
        <w:tc>
          <w:tcPr>
            <w:tcW w:w="0" w:type="auto"/>
          </w:tcPr>
          <w:p w14:paraId="660F24B7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PA</w:t>
            </w:r>
          </w:p>
        </w:tc>
        <w:tc>
          <w:tcPr>
            <w:tcW w:w="0" w:type="auto"/>
          </w:tcPr>
          <w:p w14:paraId="6E00766A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 [3.00-5.00]</w:t>
            </w:r>
          </w:p>
        </w:tc>
        <w:tc>
          <w:tcPr>
            <w:tcW w:w="0" w:type="auto"/>
          </w:tcPr>
          <w:p w14:paraId="22CBBCF7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.00 [3.00-5.00]</w:t>
            </w:r>
          </w:p>
        </w:tc>
        <w:tc>
          <w:tcPr>
            <w:tcW w:w="0" w:type="auto"/>
          </w:tcPr>
          <w:p w14:paraId="7D1D1E54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00 (0.00 to 0.00)</w:t>
            </w:r>
          </w:p>
        </w:tc>
        <w:tc>
          <w:tcPr>
            <w:tcW w:w="0" w:type="auto"/>
          </w:tcPr>
          <w:p w14:paraId="61216B1C" w14:textId="1C49009F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747</w:t>
            </w:r>
          </w:p>
        </w:tc>
      </w:tr>
      <w:tr w:rsidR="002A54E5" w:rsidRPr="00ED00F9" w14:paraId="2935E2AB" w14:textId="77777777" w:rsidTr="00DC54E1">
        <w:trPr>
          <w:trHeight w:val="448"/>
        </w:trPr>
        <w:tc>
          <w:tcPr>
            <w:tcW w:w="0" w:type="auto"/>
          </w:tcPr>
          <w:p w14:paraId="03337535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LPA</w:t>
            </w:r>
          </w:p>
        </w:tc>
        <w:tc>
          <w:tcPr>
            <w:tcW w:w="0" w:type="auto"/>
          </w:tcPr>
          <w:p w14:paraId="68242055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5.00 [3.50-5.00]</w:t>
            </w:r>
          </w:p>
        </w:tc>
        <w:tc>
          <w:tcPr>
            <w:tcW w:w="0" w:type="auto"/>
          </w:tcPr>
          <w:p w14:paraId="4CF951EB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5.00 [4.00-5.00]</w:t>
            </w:r>
          </w:p>
        </w:tc>
        <w:tc>
          <w:tcPr>
            <w:tcW w:w="0" w:type="auto"/>
          </w:tcPr>
          <w:p w14:paraId="13C88A94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00 (0.00 to 0.00)</w:t>
            </w:r>
          </w:p>
        </w:tc>
        <w:tc>
          <w:tcPr>
            <w:tcW w:w="0" w:type="auto"/>
          </w:tcPr>
          <w:p w14:paraId="0F78F9F4" w14:textId="10FE1E8C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0.</w:t>
            </w:r>
            <w:r w:rsidR="00364E60"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008</w:t>
            </w:r>
          </w:p>
        </w:tc>
      </w:tr>
      <w:tr w:rsidR="002A54E5" w:rsidRPr="00ED00F9" w14:paraId="2AB8C98B" w14:textId="77777777" w:rsidTr="00DC54E1">
        <w:trPr>
          <w:trHeight w:val="448"/>
        </w:trPr>
        <w:tc>
          <w:tcPr>
            <w:tcW w:w="0" w:type="auto"/>
            <w:tcBorders>
              <w:bottom w:val="double" w:sz="4" w:space="0" w:color="auto"/>
            </w:tcBorders>
          </w:tcPr>
          <w:p w14:paraId="13459490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PA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F611500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5.00 [3.00-5.00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A6FA625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5.00 [4.00-5.00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845D11B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00 (0.00 to 0.00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973AF6F" w14:textId="4BAA5ADB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2</w:t>
            </w:r>
            <w:r w:rsidR="00364E60" w:rsidRPr="00ED00F9">
              <w:rPr>
                <w:rFonts w:ascii="Arial" w:hAnsi="Arial" w:cs="Arial"/>
                <w:sz w:val="24"/>
                <w:szCs w:val="24"/>
              </w:rPr>
              <w:t>6</w:t>
            </w:r>
            <w:r w:rsidRPr="00ED00F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2A54E5" w:rsidRPr="00ED00F9" w14:paraId="0262DA0A" w14:textId="77777777" w:rsidTr="00DC54E1">
        <w:trPr>
          <w:trHeight w:val="448"/>
        </w:trPr>
        <w:tc>
          <w:tcPr>
            <w:tcW w:w="0" w:type="auto"/>
            <w:tcBorders>
              <w:top w:val="double" w:sz="4" w:space="0" w:color="auto"/>
            </w:tcBorders>
          </w:tcPr>
          <w:p w14:paraId="0E18AACC" w14:textId="77777777" w:rsidR="002A54E5" w:rsidRPr="00ED00F9" w:rsidRDefault="002A54E5" w:rsidP="00ED00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Shares of image quality ≥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35D0AA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EACT diagnostic [n, %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36EB1DE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D CE-MRA diagnostic [n, %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8AA352A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Discordant b / 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4C669D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p (McNemar)</w:t>
            </w:r>
          </w:p>
        </w:tc>
      </w:tr>
      <w:tr w:rsidR="002A54E5" w:rsidRPr="00ED00F9" w14:paraId="5D6E84AC" w14:textId="77777777" w:rsidTr="00DC54E1">
        <w:trPr>
          <w:trHeight w:val="448"/>
        </w:trPr>
        <w:tc>
          <w:tcPr>
            <w:tcW w:w="0" w:type="auto"/>
          </w:tcPr>
          <w:p w14:paraId="25536C3B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 xml:space="preserve">Overall </w:t>
            </w:r>
          </w:p>
          <w:p w14:paraId="0C6BC890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(3/3)</w:t>
            </w:r>
          </w:p>
        </w:tc>
        <w:tc>
          <w:tcPr>
            <w:tcW w:w="0" w:type="auto"/>
          </w:tcPr>
          <w:p w14:paraId="1DF9FE7A" w14:textId="23A7756E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4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/</w:t>
            </w: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00F9">
              <w:rPr>
                <w:rFonts w:ascii="Arial" w:hAnsi="Arial" w:cs="Arial"/>
                <w:sz w:val="24"/>
                <w:szCs w:val="24"/>
              </w:rPr>
              <w:t>82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9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AA450B6" w14:textId="1D3C157F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6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/</w:t>
            </w: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8</w:t>
            </w:r>
            <w:r w:rsidRPr="00ED00F9">
              <w:rPr>
                <w:rFonts w:ascii="Arial" w:hAnsi="Arial" w:cs="Arial"/>
                <w:sz w:val="24"/>
                <w:szCs w:val="24"/>
              </w:rPr>
              <w:t>7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8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CB9070C" w14:textId="4554E1AC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ED00F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1502249" w14:textId="5C069053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A06A12" w:rsidRPr="00ED00F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2A54E5" w:rsidRPr="00ED00F9" w14:paraId="7E11AFF8" w14:textId="77777777" w:rsidTr="00DC54E1">
        <w:trPr>
          <w:trHeight w:val="448"/>
        </w:trPr>
        <w:tc>
          <w:tcPr>
            <w:tcW w:w="0" w:type="auto"/>
          </w:tcPr>
          <w:p w14:paraId="73E4B13E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PA</w:t>
            </w:r>
          </w:p>
        </w:tc>
        <w:tc>
          <w:tcPr>
            <w:tcW w:w="0" w:type="auto"/>
          </w:tcPr>
          <w:p w14:paraId="277093E8" w14:textId="10A6BAB4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8/</w:t>
            </w: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9</w:t>
            </w:r>
            <w:r w:rsidRPr="00ED00F9">
              <w:rPr>
                <w:rFonts w:ascii="Arial" w:hAnsi="Arial" w:cs="Arial"/>
                <w:sz w:val="24"/>
                <w:szCs w:val="24"/>
              </w:rPr>
              <w:t>2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7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4E6F2D7" w14:textId="79DF51C0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8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/</w:t>
            </w: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9</w:t>
            </w:r>
            <w:r w:rsidRPr="00ED00F9">
              <w:rPr>
                <w:rFonts w:ascii="Arial" w:hAnsi="Arial" w:cs="Arial"/>
                <w:sz w:val="24"/>
                <w:szCs w:val="24"/>
              </w:rPr>
              <w:t>2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7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4AFEE77D" w14:textId="329419C5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ED00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00387E5" w14:textId="2FE38228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.0</w:t>
            </w:r>
            <w:r w:rsidR="00167AC3" w:rsidRPr="00ED00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2A54E5" w:rsidRPr="00ED00F9" w14:paraId="0119F23C" w14:textId="77777777" w:rsidTr="00DC54E1">
        <w:trPr>
          <w:trHeight w:val="448"/>
        </w:trPr>
        <w:tc>
          <w:tcPr>
            <w:tcW w:w="0" w:type="auto"/>
          </w:tcPr>
          <w:p w14:paraId="0798B189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LPA</w:t>
            </w:r>
          </w:p>
        </w:tc>
        <w:tc>
          <w:tcPr>
            <w:tcW w:w="0" w:type="auto"/>
          </w:tcPr>
          <w:p w14:paraId="07DF92BD" w14:textId="062712D3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8/</w:t>
            </w: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9</w:t>
            </w:r>
            <w:r w:rsidRPr="00ED00F9">
              <w:rPr>
                <w:rFonts w:ascii="Arial" w:hAnsi="Arial" w:cs="Arial"/>
                <w:sz w:val="24"/>
                <w:szCs w:val="24"/>
              </w:rPr>
              <w:t>2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7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70D1874" w14:textId="3C8DCFD0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9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/</w:t>
            </w: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9</w:t>
            </w:r>
            <w:r w:rsidRPr="00ED00F9">
              <w:rPr>
                <w:rFonts w:ascii="Arial" w:hAnsi="Arial" w:cs="Arial"/>
                <w:sz w:val="24"/>
                <w:szCs w:val="24"/>
              </w:rPr>
              <w:t>5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C6FF20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 / 1</w:t>
            </w:r>
          </w:p>
        </w:tc>
        <w:tc>
          <w:tcPr>
            <w:tcW w:w="0" w:type="auto"/>
          </w:tcPr>
          <w:p w14:paraId="2DA4F938" w14:textId="4604FAFE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.0</w:t>
            </w:r>
            <w:r w:rsidR="00167AC3" w:rsidRPr="00ED00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2A54E5" w:rsidRPr="00ED00F9" w14:paraId="301D0AD3" w14:textId="77777777" w:rsidTr="00DC54E1">
        <w:trPr>
          <w:trHeight w:val="448"/>
        </w:trPr>
        <w:tc>
          <w:tcPr>
            <w:tcW w:w="0" w:type="auto"/>
          </w:tcPr>
          <w:p w14:paraId="5B6E9C05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PA</w:t>
            </w:r>
          </w:p>
        </w:tc>
        <w:tc>
          <w:tcPr>
            <w:tcW w:w="0" w:type="auto"/>
          </w:tcPr>
          <w:p w14:paraId="3D645CCF" w14:textId="0C8118D0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9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/</w:t>
            </w: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9</w:t>
            </w:r>
            <w:r w:rsidRPr="00ED00F9">
              <w:rPr>
                <w:rFonts w:ascii="Arial" w:hAnsi="Arial" w:cs="Arial"/>
                <w:sz w:val="24"/>
                <w:szCs w:val="24"/>
              </w:rPr>
              <w:t>5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4E495334" w14:textId="2D320A4C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/</w:t>
            </w:r>
            <w:r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00F9">
              <w:rPr>
                <w:rFonts w:ascii="Arial" w:hAnsi="Arial" w:cs="Arial"/>
                <w:sz w:val="24"/>
                <w:szCs w:val="24"/>
              </w:rPr>
              <w:t>100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6E09E235" w14:textId="09964D6B" w:rsidR="002A54E5" w:rsidRPr="00ED00F9" w:rsidRDefault="000D71A1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ED00F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C37EFD0" w14:textId="0D2EBFED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A06A12" w:rsidRPr="00ED00F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</w:tbl>
    <w:p w14:paraId="653515D8" w14:textId="08D03892" w:rsidR="005E1E65" w:rsidRPr="00ED00F9" w:rsidRDefault="005E1E65" w:rsidP="005E1E65">
      <w:pPr>
        <w:rPr>
          <w:rFonts w:ascii="Arial" w:hAnsi="Arial" w:cs="Arial"/>
        </w:rPr>
      </w:pPr>
      <w:r w:rsidRPr="00ED00F9">
        <w:rPr>
          <w:rFonts w:ascii="Arial" w:hAnsi="Arial" w:cs="Arial"/>
        </w:rPr>
        <w:t xml:space="preserve">4D CE-MRA, 4-dimensional contrast- enhanced magnetic resonance angiography; LPA, left pulmonary artery; MPA, main pulmonary artery; </w:t>
      </w:r>
      <w:r w:rsidRPr="00ED00F9">
        <w:rPr>
          <w:rFonts w:ascii="Arial" w:hAnsi="Arial" w:cs="Arial"/>
          <w:bCs/>
        </w:rPr>
        <w:t>REACT, relaxation-enhanced angiography without contrast and triggering;</w:t>
      </w:r>
      <w:r w:rsidRPr="00ED00F9">
        <w:rPr>
          <w:rFonts w:ascii="Arial" w:hAnsi="Arial" w:cs="Arial"/>
        </w:rPr>
        <w:t xml:space="preserve"> RPA, right pulmonary artery</w:t>
      </w:r>
    </w:p>
    <w:p w14:paraId="57DCA780" w14:textId="57E50042" w:rsidR="00DC54E1" w:rsidRDefault="00DC54E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295F7F0" w14:textId="497D5A83" w:rsidR="005E1E65" w:rsidRPr="00ED00F9" w:rsidRDefault="00497E91" w:rsidP="005E1E65">
      <w:pPr>
        <w:rPr>
          <w:rFonts w:ascii="Arial" w:hAnsi="Arial" w:cs="Arial"/>
        </w:rPr>
      </w:pPr>
      <w:r w:rsidRPr="00497E91">
        <w:rPr>
          <w:rFonts w:ascii="Arial" w:hAnsi="Arial" w:cs="Arial"/>
          <w:b/>
          <w:bCs/>
        </w:rPr>
        <w:lastRenderedPageBreak/>
        <w:t>Supplementary Table S2</w:t>
      </w:r>
      <w:r>
        <w:rPr>
          <w:rFonts w:ascii="Arial" w:hAnsi="Arial" w:cs="Arial"/>
          <w:b/>
          <w:bCs/>
        </w:rPr>
        <w:t>:</w:t>
      </w:r>
      <w:r w:rsidRPr="00497E9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</w:t>
      </w:r>
      <w:r w:rsidRPr="00497E91">
        <w:rPr>
          <w:rFonts w:ascii="Arial" w:hAnsi="Arial" w:cs="Arial"/>
          <w:b/>
          <w:bCs/>
        </w:rPr>
        <w:t>ulmonary artery diameter measurements based on patient-level mean values across readers</w:t>
      </w:r>
      <w:r>
        <w:rPr>
          <w:rFonts w:ascii="Arial" w:hAnsi="Arial" w:cs="Arial"/>
          <w:b/>
          <w:bCs/>
        </w:rPr>
        <w:t xml:space="preserve"> </w:t>
      </w:r>
      <w:r w:rsidRPr="00497E91">
        <w:rPr>
          <w:rFonts w:ascii="Arial" w:hAnsi="Arial" w:cs="Arial"/>
          <w:b/>
          <w:bCs/>
        </w:rPr>
        <w:t>excluding CE-MRA examinations with mistiming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77"/>
        <w:gridCol w:w="1576"/>
        <w:gridCol w:w="1501"/>
        <w:gridCol w:w="957"/>
        <w:gridCol w:w="1284"/>
        <w:gridCol w:w="1311"/>
        <w:gridCol w:w="1250"/>
      </w:tblGrid>
      <w:tr w:rsidR="002A54E5" w:rsidRPr="00ED00F9" w14:paraId="04E3BF55" w14:textId="77777777" w:rsidTr="00ED00F9">
        <w:trPr>
          <w:trHeight w:val="731"/>
        </w:trPr>
        <w:tc>
          <w:tcPr>
            <w:tcW w:w="650" w:type="pct"/>
            <w:vMerge w:val="restart"/>
          </w:tcPr>
          <w:p w14:paraId="5CD115C8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Segment</w:t>
            </w:r>
          </w:p>
        </w:tc>
        <w:tc>
          <w:tcPr>
            <w:tcW w:w="870" w:type="pct"/>
            <w:vMerge w:val="restart"/>
          </w:tcPr>
          <w:p w14:paraId="5C3D7D89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EACT</w:t>
            </w:r>
          </w:p>
          <w:p w14:paraId="3E05CF7B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diameter</w:t>
            </w:r>
          </w:p>
          <w:p w14:paraId="7FF56BEF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ean ± SD [mm]</w:t>
            </w:r>
          </w:p>
        </w:tc>
        <w:tc>
          <w:tcPr>
            <w:tcW w:w="829" w:type="pct"/>
            <w:vMerge w:val="restart"/>
          </w:tcPr>
          <w:p w14:paraId="053AB041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D CE-MRA</w:t>
            </w:r>
          </w:p>
          <w:p w14:paraId="37886DFA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diameter</w:t>
            </w:r>
          </w:p>
          <w:p w14:paraId="07EFEAC9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ean ± SD [mm]</w:t>
            </w:r>
          </w:p>
        </w:tc>
        <w:tc>
          <w:tcPr>
            <w:tcW w:w="528" w:type="pct"/>
            <w:vMerge w:val="restart"/>
          </w:tcPr>
          <w:p w14:paraId="1A0EE821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p</w:t>
            </w:r>
          </w:p>
          <w:p w14:paraId="48EBFBED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(t-test)</w:t>
            </w:r>
          </w:p>
        </w:tc>
        <w:tc>
          <w:tcPr>
            <w:tcW w:w="709" w:type="pct"/>
            <w:vMerge w:val="restart"/>
          </w:tcPr>
          <w:p w14:paraId="202C86F2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Bias (REACT – 4D CE-MRA)</w:t>
            </w:r>
          </w:p>
          <w:p w14:paraId="6741AF34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[mm]</w:t>
            </w:r>
          </w:p>
        </w:tc>
        <w:tc>
          <w:tcPr>
            <w:tcW w:w="724" w:type="pct"/>
            <w:vMerge w:val="restart"/>
          </w:tcPr>
          <w:p w14:paraId="5DEB4E0F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LoA (mm)</w:t>
            </w:r>
          </w:p>
        </w:tc>
        <w:tc>
          <w:tcPr>
            <w:tcW w:w="690" w:type="pct"/>
            <w:vMerge w:val="restart"/>
          </w:tcPr>
          <w:p w14:paraId="271E6C11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Outliers &gt;3 mm</w:t>
            </w:r>
          </w:p>
          <w:p w14:paraId="5524A11D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[n, %]</w:t>
            </w:r>
          </w:p>
        </w:tc>
      </w:tr>
      <w:tr w:rsidR="002A54E5" w:rsidRPr="00ED00F9" w14:paraId="7D62A25E" w14:textId="77777777" w:rsidTr="00ED00F9">
        <w:trPr>
          <w:trHeight w:val="731"/>
        </w:trPr>
        <w:tc>
          <w:tcPr>
            <w:tcW w:w="650" w:type="pct"/>
            <w:vMerge/>
          </w:tcPr>
          <w:p w14:paraId="302FC352" w14:textId="77777777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pct"/>
            <w:vMerge/>
          </w:tcPr>
          <w:p w14:paraId="3364F76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pct"/>
            <w:vMerge/>
          </w:tcPr>
          <w:p w14:paraId="437429B9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8" w:type="pct"/>
            <w:vMerge/>
          </w:tcPr>
          <w:p w14:paraId="5A7168FC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pct"/>
            <w:vMerge/>
          </w:tcPr>
          <w:p w14:paraId="4BD57006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4" w:type="pct"/>
            <w:vMerge/>
          </w:tcPr>
          <w:p w14:paraId="56378645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" w:type="pct"/>
            <w:vMerge/>
          </w:tcPr>
          <w:p w14:paraId="2B26FB14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A54E5" w:rsidRPr="00ED00F9" w14:paraId="36C67F9D" w14:textId="77777777" w:rsidTr="00ED00F9">
        <w:tc>
          <w:tcPr>
            <w:tcW w:w="650" w:type="pct"/>
          </w:tcPr>
          <w:p w14:paraId="4BFBF4D9" w14:textId="4C62A81D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PA (n=</w:t>
            </w:r>
            <w:r w:rsidRPr="00ED00F9">
              <w:rPr>
                <w:rFonts w:ascii="Arial" w:hAnsi="Arial" w:cs="Arial"/>
                <w:sz w:val="24"/>
                <w:szCs w:val="24"/>
              </w:rPr>
              <w:t>38</w:t>
            </w:r>
            <w:r w:rsidRPr="00ED00F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70" w:type="pct"/>
          </w:tcPr>
          <w:p w14:paraId="1BECF6AF" w14:textId="445976C8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25.</w:t>
            </w:r>
            <w:r w:rsidR="00BF2F8F" w:rsidRPr="00ED00F9">
              <w:rPr>
                <w:rFonts w:ascii="Arial" w:hAnsi="Arial" w:cs="Arial"/>
                <w:sz w:val="24"/>
                <w:szCs w:val="24"/>
              </w:rPr>
              <w:t>41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5.6</w:t>
            </w:r>
            <w:r w:rsidR="00BF2F8F" w:rsidRPr="00ED00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29" w:type="pct"/>
          </w:tcPr>
          <w:p w14:paraId="6CC066D9" w14:textId="70E032A7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25.</w:t>
            </w:r>
            <w:r w:rsidR="00BF2F8F" w:rsidRPr="00ED00F9">
              <w:rPr>
                <w:rFonts w:ascii="Arial" w:hAnsi="Arial" w:cs="Arial"/>
                <w:sz w:val="24"/>
                <w:szCs w:val="24"/>
              </w:rPr>
              <w:t>22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5.</w:t>
            </w:r>
            <w:r w:rsidR="00BF2F8F" w:rsidRPr="00ED00F9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528" w:type="pct"/>
          </w:tcPr>
          <w:p w14:paraId="2C36736B" w14:textId="1C305D65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BF2F8F" w:rsidRPr="00ED00F9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709" w:type="pct"/>
          </w:tcPr>
          <w:p w14:paraId="3FF68898" w14:textId="64E7113A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BF2F8F" w:rsidRPr="00ED00F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724" w:type="pct"/>
          </w:tcPr>
          <w:p w14:paraId="6FE2F5F3" w14:textId="72D18BB0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</w:t>
            </w:r>
            <w:r w:rsidR="00BF2F8F" w:rsidRPr="00ED00F9">
              <w:rPr>
                <w:rFonts w:ascii="Arial" w:hAnsi="Arial" w:cs="Arial"/>
                <w:sz w:val="24"/>
                <w:szCs w:val="24"/>
              </w:rPr>
              <w:t>3.82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to 4.1</w:t>
            </w:r>
            <w:r w:rsidR="00BF2F8F" w:rsidRPr="00ED00F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90" w:type="pct"/>
          </w:tcPr>
          <w:p w14:paraId="71025719" w14:textId="69E69196" w:rsidR="002A54E5" w:rsidRPr="00ED00F9" w:rsidRDefault="00BF2F8F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8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2</w:t>
            </w: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2A54E5" w:rsidRPr="00ED00F9" w14:paraId="3B947AEA" w14:textId="77777777" w:rsidTr="00ED00F9">
        <w:tc>
          <w:tcPr>
            <w:tcW w:w="650" w:type="pct"/>
          </w:tcPr>
          <w:p w14:paraId="781A87D8" w14:textId="69DDF74A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LPA (n=</w:t>
            </w:r>
            <w:r w:rsidRPr="00ED00F9">
              <w:rPr>
                <w:rFonts w:ascii="Arial" w:hAnsi="Arial" w:cs="Arial"/>
                <w:sz w:val="24"/>
                <w:szCs w:val="24"/>
              </w:rPr>
              <w:t>38</w:t>
            </w:r>
            <w:r w:rsidRPr="00ED00F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70" w:type="pct"/>
          </w:tcPr>
          <w:p w14:paraId="2CDA5332" w14:textId="4BA526B9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8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63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6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829" w:type="pct"/>
          </w:tcPr>
          <w:p w14:paraId="4EB66407" w14:textId="2BB6AE2A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9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06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6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6</w:t>
            </w:r>
            <w:r w:rsidRPr="00ED00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28" w:type="pct"/>
          </w:tcPr>
          <w:p w14:paraId="46284998" w14:textId="2BAA7321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1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09" w:type="pct"/>
          </w:tcPr>
          <w:p w14:paraId="129C1906" w14:textId="49C112C4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0.4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24" w:type="pct"/>
          </w:tcPr>
          <w:p w14:paraId="0978B5A1" w14:textId="1294D754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4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09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to 3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690" w:type="pct"/>
          </w:tcPr>
          <w:p w14:paraId="76DC88AC" w14:textId="6A44AD2B" w:rsidR="002A54E5" w:rsidRPr="00ED00F9" w:rsidRDefault="002D74BA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5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1</w:t>
            </w:r>
            <w:r w:rsidRPr="00ED00F9">
              <w:rPr>
                <w:rFonts w:ascii="Arial" w:hAnsi="Arial" w:cs="Arial"/>
                <w:sz w:val="24"/>
                <w:szCs w:val="24"/>
              </w:rPr>
              <w:t>3.2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2A54E5" w:rsidRPr="00ED00F9" w14:paraId="6CB7C39F" w14:textId="77777777" w:rsidTr="00ED00F9">
        <w:tc>
          <w:tcPr>
            <w:tcW w:w="650" w:type="pct"/>
          </w:tcPr>
          <w:p w14:paraId="4A3C289E" w14:textId="2C26EC0A" w:rsidR="002A54E5" w:rsidRPr="00ED00F9" w:rsidRDefault="002A54E5" w:rsidP="00ED00F9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PA (n=</w:t>
            </w:r>
            <w:r w:rsidRPr="00ED00F9">
              <w:rPr>
                <w:rFonts w:ascii="Arial" w:hAnsi="Arial" w:cs="Arial"/>
                <w:sz w:val="24"/>
                <w:szCs w:val="24"/>
              </w:rPr>
              <w:t>39</w:t>
            </w:r>
            <w:r w:rsidRPr="00ED00F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70" w:type="pct"/>
          </w:tcPr>
          <w:p w14:paraId="00EF056D" w14:textId="7C8DBC18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7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38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5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829" w:type="pct"/>
          </w:tcPr>
          <w:p w14:paraId="6CAFD9C5" w14:textId="6685FC25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8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29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5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528" w:type="pct"/>
          </w:tcPr>
          <w:p w14:paraId="31425D18" w14:textId="77777777" w:rsidR="002A54E5" w:rsidRPr="00ED00F9" w:rsidRDefault="002A54E5" w:rsidP="00ED00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09" w:type="pct"/>
          </w:tcPr>
          <w:p w14:paraId="59FA30C4" w14:textId="51B773A5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0.</w:t>
            </w:r>
            <w:r w:rsidR="002D74BA" w:rsidRPr="00ED00F9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724" w:type="pct"/>
          </w:tcPr>
          <w:p w14:paraId="6E2DC13E" w14:textId="551FB8A4" w:rsidR="002A54E5" w:rsidRPr="00ED00F9" w:rsidRDefault="002A54E5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3.</w:t>
            </w:r>
            <w:r w:rsidR="00881DDB" w:rsidRPr="00ED00F9">
              <w:rPr>
                <w:rFonts w:ascii="Arial" w:hAnsi="Arial" w:cs="Arial"/>
                <w:sz w:val="24"/>
                <w:szCs w:val="24"/>
              </w:rPr>
              <w:t>98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to 2.1</w:t>
            </w:r>
            <w:r w:rsidR="00881DDB" w:rsidRPr="00ED00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90" w:type="pct"/>
          </w:tcPr>
          <w:p w14:paraId="6C5B52E5" w14:textId="5F7E7AE4" w:rsidR="002A54E5" w:rsidRPr="00ED00F9" w:rsidRDefault="00881DDB" w:rsidP="00ED00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, 10.</w:t>
            </w:r>
            <w:r w:rsidRPr="00ED00F9">
              <w:rPr>
                <w:rFonts w:ascii="Arial" w:hAnsi="Arial" w:cs="Arial"/>
                <w:sz w:val="24"/>
                <w:szCs w:val="24"/>
              </w:rPr>
              <w:t>5</w:t>
            </w:r>
            <w:r w:rsidR="002A54E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</w:tbl>
    <w:p w14:paraId="5E55A460" w14:textId="1C51B0AC" w:rsidR="005E1E65" w:rsidRPr="00ED00F9" w:rsidRDefault="005E1E65" w:rsidP="005E1E65">
      <w:pPr>
        <w:rPr>
          <w:rFonts w:ascii="Arial" w:hAnsi="Arial" w:cs="Arial"/>
          <w:b/>
          <w:bCs/>
        </w:rPr>
      </w:pPr>
      <w:r w:rsidRPr="00ED00F9">
        <w:rPr>
          <w:rFonts w:ascii="Arial" w:hAnsi="Arial" w:cs="Arial"/>
        </w:rPr>
        <w:t>4D CE-MRA, 4-dimensional contrast- enhanced Magnetic Resonance Angiography; REACT, relaxation-enhanced angiography without contrast agent and triggering; MPA, main pulmonary artery; LPA, left pulmonary artery; RPA, right pulmonary artery LoA; limits of agreement</w:t>
      </w:r>
    </w:p>
    <w:p w14:paraId="168FF030" w14:textId="00FA4519" w:rsidR="005E1E65" w:rsidRPr="00ED00F9" w:rsidRDefault="005E1E65">
      <w:pPr>
        <w:rPr>
          <w:rFonts w:ascii="Arial" w:hAnsi="Arial" w:cs="Arial"/>
          <w:b/>
          <w:bCs/>
        </w:rPr>
      </w:pPr>
      <w:r w:rsidRPr="00ED00F9">
        <w:rPr>
          <w:rFonts w:ascii="Arial" w:hAnsi="Arial" w:cs="Arial"/>
          <w:b/>
          <w:bCs/>
        </w:rPr>
        <w:br w:type="page"/>
      </w:r>
    </w:p>
    <w:p w14:paraId="2AFE17D6" w14:textId="682C7A3A" w:rsidR="005E1E65" w:rsidRPr="00ED00F9" w:rsidRDefault="00497E91" w:rsidP="005E1E65">
      <w:pPr>
        <w:rPr>
          <w:rFonts w:ascii="Arial" w:hAnsi="Arial" w:cs="Arial"/>
        </w:rPr>
      </w:pPr>
      <w:r w:rsidRPr="00497E91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:</w:t>
      </w:r>
      <w:r w:rsidRPr="00497E91">
        <w:rPr>
          <w:rFonts w:ascii="Arial" w:hAnsi="Arial" w:cs="Arial"/>
          <w:b/>
          <w:bCs/>
        </w:rPr>
        <w:t xml:space="preserve"> </w:t>
      </w:r>
      <w:r w:rsidR="005E1E65" w:rsidRPr="00ED00F9">
        <w:rPr>
          <w:rFonts w:ascii="Arial" w:hAnsi="Arial" w:cs="Arial"/>
          <w:b/>
          <w:bCs/>
        </w:rPr>
        <w:t>Subgroup analysis by implant type</w:t>
      </w:r>
      <w:r w:rsidR="00892544" w:rsidRPr="00ED00F9">
        <w:rPr>
          <w:rFonts w:ascii="Arial" w:hAnsi="Arial" w:cs="Arial"/>
          <w:b/>
          <w:bCs/>
        </w:rPr>
        <w:t xml:space="preserve"> </w:t>
      </w:r>
      <w:r w:rsidR="00892544" w:rsidRPr="00ED00F9">
        <w:rPr>
          <w:rFonts w:ascii="Arial" w:hAnsi="Arial" w:cs="Arial"/>
          <w:b/>
          <w:bCs/>
        </w:rPr>
        <w:t>excluding CE-MRA mistiming cases</w:t>
      </w:r>
    </w:p>
    <w:tbl>
      <w:tblPr>
        <w:tblStyle w:val="Tabellenraster"/>
        <w:tblW w:w="1148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843"/>
        <w:gridCol w:w="1559"/>
        <w:gridCol w:w="1276"/>
        <w:gridCol w:w="1417"/>
        <w:gridCol w:w="1701"/>
        <w:gridCol w:w="1134"/>
      </w:tblGrid>
      <w:tr w:rsidR="005E1E65" w:rsidRPr="00ED00F9" w14:paraId="31EFF1AE" w14:textId="77777777" w:rsidTr="0082404A">
        <w:tc>
          <w:tcPr>
            <w:tcW w:w="1985" w:type="dxa"/>
            <w:tcBorders>
              <w:top w:val="single" w:sz="4" w:space="0" w:color="auto"/>
            </w:tcBorders>
          </w:tcPr>
          <w:p w14:paraId="70E541A2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13DC57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F8AC14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Δ IQ median [IQR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EE5720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p (vs. 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915AFD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Δ Motion median [IQR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5C7932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p (vs. 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A2527A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Δ Susceptibility median [IQR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42C799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p (vs. 0)</w:t>
            </w:r>
          </w:p>
        </w:tc>
      </w:tr>
      <w:tr w:rsidR="005E1E65" w:rsidRPr="00ED00F9" w14:paraId="19F91665" w14:textId="77777777" w:rsidTr="0082404A">
        <w:tc>
          <w:tcPr>
            <w:tcW w:w="1985" w:type="dxa"/>
          </w:tcPr>
          <w:p w14:paraId="5D17636C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Stent</w:t>
            </w:r>
          </w:p>
        </w:tc>
        <w:tc>
          <w:tcPr>
            <w:tcW w:w="567" w:type="dxa"/>
          </w:tcPr>
          <w:p w14:paraId="654DFD73" w14:textId="133E1BDC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BF555B" w:rsidRPr="00ED00F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7C010F19" w14:textId="7AB7CAD0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[-</w:t>
            </w:r>
            <w:r w:rsidR="00945B24"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Pr="00ED00F9">
              <w:rPr>
                <w:rFonts w:ascii="Arial" w:hAnsi="Arial" w:cs="Arial"/>
                <w:sz w:val="24"/>
                <w:szCs w:val="24"/>
              </w:rPr>
              <w:t>-0]</w:t>
            </w:r>
          </w:p>
        </w:tc>
        <w:tc>
          <w:tcPr>
            <w:tcW w:w="1559" w:type="dxa"/>
          </w:tcPr>
          <w:p w14:paraId="4FAD289E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  <w:tc>
          <w:tcPr>
            <w:tcW w:w="1276" w:type="dxa"/>
          </w:tcPr>
          <w:p w14:paraId="40FC1D06" w14:textId="4AEA5439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[</w:t>
            </w:r>
            <w:r w:rsidR="00945B24"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Pr="00ED00F9">
              <w:rPr>
                <w:rFonts w:ascii="Arial" w:hAnsi="Arial" w:cs="Arial"/>
                <w:sz w:val="24"/>
                <w:szCs w:val="24"/>
              </w:rPr>
              <w:t>-2]</w:t>
            </w:r>
          </w:p>
        </w:tc>
        <w:tc>
          <w:tcPr>
            <w:tcW w:w="1417" w:type="dxa"/>
          </w:tcPr>
          <w:p w14:paraId="22F2510A" w14:textId="728BFF14" w:rsidR="005E1E65" w:rsidRPr="00ED00F9" w:rsidRDefault="00945B24" w:rsidP="008240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451BA8A7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[-1-0]</w:t>
            </w:r>
          </w:p>
        </w:tc>
        <w:tc>
          <w:tcPr>
            <w:tcW w:w="1134" w:type="dxa"/>
          </w:tcPr>
          <w:p w14:paraId="5121D51A" w14:textId="10F14A96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945B24" w:rsidRPr="00ED00F9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5E1E65" w:rsidRPr="00ED00F9" w14:paraId="28EE7A04" w14:textId="77777777" w:rsidTr="0082404A">
        <w:tc>
          <w:tcPr>
            <w:tcW w:w="1985" w:type="dxa"/>
          </w:tcPr>
          <w:p w14:paraId="03DCF344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CPV</w:t>
            </w:r>
          </w:p>
        </w:tc>
        <w:tc>
          <w:tcPr>
            <w:tcW w:w="567" w:type="dxa"/>
          </w:tcPr>
          <w:p w14:paraId="4E6D319F" w14:textId="5745A45C" w:rsidR="005E1E65" w:rsidRPr="00ED00F9" w:rsidRDefault="00BF555B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4E158A43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[0-1]</w:t>
            </w:r>
          </w:p>
        </w:tc>
        <w:tc>
          <w:tcPr>
            <w:tcW w:w="1559" w:type="dxa"/>
          </w:tcPr>
          <w:p w14:paraId="2B65FC97" w14:textId="658AA338" w:rsidR="005E1E65" w:rsidRPr="00ED00F9" w:rsidRDefault="005E1E65" w:rsidP="008240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 w:rsidR="003F3C82"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297F4F1" w14:textId="10D8A618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[1-</w:t>
            </w:r>
            <w:r w:rsidR="00945B24" w:rsidRPr="00ED00F9">
              <w:rPr>
                <w:rFonts w:ascii="Arial" w:hAnsi="Arial" w:cs="Arial"/>
                <w:sz w:val="24"/>
                <w:szCs w:val="24"/>
              </w:rPr>
              <w:t>1.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75</w:t>
            </w:r>
            <w:r w:rsidRPr="00ED00F9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14:paraId="1A9C6AFD" w14:textId="12A48A17" w:rsidR="005E1E65" w:rsidRPr="00ED00F9" w:rsidRDefault="005E1E65" w:rsidP="008240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701" w:type="dxa"/>
          </w:tcPr>
          <w:p w14:paraId="7DC1308B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[0-0]</w:t>
            </w:r>
          </w:p>
        </w:tc>
        <w:tc>
          <w:tcPr>
            <w:tcW w:w="1134" w:type="dxa"/>
          </w:tcPr>
          <w:p w14:paraId="77704405" w14:textId="32C87DA5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945B24" w:rsidRPr="00ED00F9"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  <w:tr w:rsidR="005E1E65" w:rsidRPr="00ED00F9" w14:paraId="29769ED2" w14:textId="77777777" w:rsidTr="0082404A">
        <w:tc>
          <w:tcPr>
            <w:tcW w:w="1985" w:type="dxa"/>
          </w:tcPr>
          <w:p w14:paraId="5FCBAB37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567" w:type="dxa"/>
          </w:tcPr>
          <w:p w14:paraId="23744CED" w14:textId="6B9ED08A" w:rsidR="005E1E65" w:rsidRPr="00ED00F9" w:rsidRDefault="00BF555B" w:rsidP="0082404A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3FB7E1CF" w14:textId="54DF6014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[0-</w:t>
            </w:r>
            <w:r w:rsidR="00945B24" w:rsidRPr="00ED00F9">
              <w:rPr>
                <w:rFonts w:ascii="Arial" w:hAnsi="Arial" w:cs="Arial"/>
                <w:sz w:val="24"/>
                <w:szCs w:val="24"/>
              </w:rPr>
              <w:t>1.25</w:t>
            </w:r>
            <w:r w:rsidRPr="00ED00F9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559" w:type="dxa"/>
          </w:tcPr>
          <w:p w14:paraId="0C5EA781" w14:textId="5088E939" w:rsidR="005E1E65" w:rsidRPr="00ED00F9" w:rsidRDefault="005E1E65" w:rsidP="008240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264CC985" w14:textId="7A6FEE44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[0-2]</w:t>
            </w:r>
          </w:p>
        </w:tc>
        <w:tc>
          <w:tcPr>
            <w:tcW w:w="1417" w:type="dxa"/>
          </w:tcPr>
          <w:p w14:paraId="6ADBBBFF" w14:textId="2F681815" w:rsidR="005E1E65" w:rsidRPr="00ED00F9" w:rsidRDefault="005E1E65" w:rsidP="008240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701" w:type="dxa"/>
          </w:tcPr>
          <w:p w14:paraId="0AC806D3" w14:textId="18F8EF4E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[</w:t>
            </w:r>
            <w:r w:rsidR="00945B24" w:rsidRPr="00ED00F9">
              <w:rPr>
                <w:rFonts w:ascii="Arial" w:hAnsi="Arial" w:cs="Arial"/>
                <w:sz w:val="24"/>
                <w:szCs w:val="24"/>
              </w:rPr>
              <w:t>-0.25</w:t>
            </w:r>
            <w:r w:rsidRPr="00ED00F9">
              <w:rPr>
                <w:rFonts w:ascii="Arial" w:hAnsi="Arial" w:cs="Arial"/>
                <w:sz w:val="24"/>
                <w:szCs w:val="24"/>
              </w:rPr>
              <w:t>-</w:t>
            </w:r>
            <w:r w:rsidR="00945B24" w:rsidRPr="00ED00F9">
              <w:rPr>
                <w:rFonts w:ascii="Arial" w:hAnsi="Arial" w:cs="Arial"/>
                <w:sz w:val="24"/>
                <w:szCs w:val="24"/>
              </w:rPr>
              <w:t>0.25</w:t>
            </w:r>
            <w:r w:rsidRPr="00ED00F9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36BA7065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5E1E65" w:rsidRPr="00ED00F9" w14:paraId="35C6FBDD" w14:textId="77777777" w:rsidTr="0082404A">
        <w:tc>
          <w:tcPr>
            <w:tcW w:w="1985" w:type="dxa"/>
            <w:tcBorders>
              <w:bottom w:val="double" w:sz="4" w:space="0" w:color="auto"/>
            </w:tcBorders>
          </w:tcPr>
          <w:p w14:paraId="46B7A6BF" w14:textId="77777777" w:rsidR="005E1E65" w:rsidRPr="00ED00F9" w:rsidRDefault="005E1E65" w:rsidP="0082404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D00F9">
              <w:rPr>
                <w:rFonts w:ascii="Arial" w:hAnsi="Arial" w:cs="Arial"/>
                <w:i/>
                <w:sz w:val="24"/>
                <w:szCs w:val="24"/>
              </w:rPr>
              <w:t>Across-groups p (KW)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0E84B9AB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4D38527" w14:textId="4D7EA394" w:rsidR="005E1E65" w:rsidRPr="00ED00F9" w:rsidRDefault="005E1E65" w:rsidP="0082404A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D00F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0.0</w:t>
            </w:r>
            <w:r w:rsidR="00945B24" w:rsidRPr="00ED00F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2</w:t>
            </w:r>
            <w:r w:rsidRPr="00ED00F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11A7ED35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7243BB08" w14:textId="65A4C6B0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D00F9">
              <w:rPr>
                <w:rFonts w:ascii="Arial" w:hAnsi="Arial" w:cs="Arial"/>
                <w:i/>
                <w:sz w:val="24"/>
                <w:szCs w:val="24"/>
              </w:rPr>
              <w:t>0.</w:t>
            </w:r>
            <w:r w:rsidR="00945B24" w:rsidRPr="00ED00F9">
              <w:rPr>
                <w:rFonts w:ascii="Arial" w:hAnsi="Arial" w:cs="Arial"/>
                <w:i/>
                <w:sz w:val="24"/>
                <w:szCs w:val="24"/>
              </w:rPr>
              <w:t>5</w:t>
            </w:r>
            <w:r w:rsidR="003F3C82" w:rsidRPr="00ED00F9">
              <w:rPr>
                <w:rFonts w:ascii="Arial" w:hAnsi="Arial" w:cs="Arial"/>
                <w:i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2B6B0543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3B5AFC9" w14:textId="1B9E440A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D00F9">
              <w:rPr>
                <w:rFonts w:ascii="Arial" w:hAnsi="Arial" w:cs="Arial"/>
                <w:i/>
                <w:sz w:val="24"/>
                <w:szCs w:val="24"/>
              </w:rPr>
              <w:t>0.</w:t>
            </w:r>
            <w:r w:rsidR="003F3C82" w:rsidRPr="00ED00F9">
              <w:rPr>
                <w:rFonts w:ascii="Arial" w:hAnsi="Arial" w:cs="Arial"/>
                <w:i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C2580B2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  <w:highlight w:val="yellow"/>
              </w:rPr>
            </w:pPr>
          </w:p>
        </w:tc>
      </w:tr>
      <w:tr w:rsidR="005E1E65" w:rsidRPr="00ED00F9" w14:paraId="3EE8DF6E" w14:textId="77777777" w:rsidTr="0082404A">
        <w:tc>
          <w:tcPr>
            <w:tcW w:w="1985" w:type="dxa"/>
            <w:tcBorders>
              <w:top w:val="single" w:sz="12" w:space="0" w:color="auto"/>
            </w:tcBorders>
          </w:tcPr>
          <w:p w14:paraId="2DB926E7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31628B0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423A753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EACT</w:t>
            </w:r>
          </w:p>
          <w:p w14:paraId="16D70E9F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diameter</w:t>
            </w:r>
          </w:p>
          <w:p w14:paraId="535899CA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ean ± SD [mm]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910C4C9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D CE-MRA</w:t>
            </w:r>
          </w:p>
          <w:p w14:paraId="635A03CC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diameter</w:t>
            </w:r>
          </w:p>
          <w:p w14:paraId="0F508C78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mean ± SD [mm]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0298587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p (paired t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3F44CC7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Bias (REACT – 4D CE-MRA) [mm]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E326C18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LoA (mm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69D405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Outliers &gt;3 mm</w:t>
            </w:r>
          </w:p>
          <w:p w14:paraId="49F7B508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[n,%]</w:t>
            </w:r>
          </w:p>
        </w:tc>
      </w:tr>
      <w:tr w:rsidR="005E1E65" w:rsidRPr="00ED00F9" w14:paraId="5C09B322" w14:textId="77777777" w:rsidTr="0082404A">
        <w:tc>
          <w:tcPr>
            <w:tcW w:w="1985" w:type="dxa"/>
          </w:tcPr>
          <w:p w14:paraId="06D04B8B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Stent</w:t>
            </w:r>
          </w:p>
        </w:tc>
        <w:tc>
          <w:tcPr>
            <w:tcW w:w="567" w:type="dxa"/>
          </w:tcPr>
          <w:p w14:paraId="7FEEB908" w14:textId="701B70FF" w:rsidR="005E1E65" w:rsidRPr="00ED00F9" w:rsidRDefault="00BF555B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043D6830" w14:textId="5DBD6BA5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35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4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559" w:type="dxa"/>
          </w:tcPr>
          <w:p w14:paraId="42D2ABB7" w14:textId="2B9F8F7E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73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4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14:paraId="271260C0" w14:textId="65CFCE79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D41D01" w:rsidRPr="00ED00F9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417" w:type="dxa"/>
          </w:tcPr>
          <w:p w14:paraId="0716745B" w14:textId="3BE604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0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701" w:type="dxa"/>
          </w:tcPr>
          <w:p w14:paraId="037A68EE" w14:textId="29BE4050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3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14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to 2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14:paraId="0A1829D6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, 0%</w:t>
            </w:r>
          </w:p>
        </w:tc>
      </w:tr>
      <w:tr w:rsidR="005E1E65" w:rsidRPr="00ED00F9" w14:paraId="797BBE97" w14:textId="77777777" w:rsidTr="0082404A">
        <w:tc>
          <w:tcPr>
            <w:tcW w:w="1985" w:type="dxa"/>
          </w:tcPr>
          <w:p w14:paraId="7B2A089F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CPV</w:t>
            </w:r>
          </w:p>
        </w:tc>
        <w:tc>
          <w:tcPr>
            <w:tcW w:w="567" w:type="dxa"/>
          </w:tcPr>
          <w:p w14:paraId="1699C3D6" w14:textId="3278D0D5" w:rsidR="005E1E65" w:rsidRPr="00ED00F9" w:rsidRDefault="00BF555B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23FA96D3" w14:textId="1C4384DF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23.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33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5.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5F78EB53" w14:textId="20C1B32F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2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54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5.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276" w:type="dxa"/>
          </w:tcPr>
          <w:p w14:paraId="3CE8C4B7" w14:textId="6212C048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D41D01" w:rsidRPr="00ED00F9">
              <w:rPr>
                <w:rFonts w:ascii="Arial" w:hAnsi="Arial" w:cs="Arial"/>
                <w:sz w:val="24"/>
                <w:szCs w:val="24"/>
              </w:rPr>
              <w:t>6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48CF7A18" w14:textId="35A60155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0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01" w:type="dxa"/>
          </w:tcPr>
          <w:p w14:paraId="5A8BCDD9" w14:textId="735144F0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76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to 3.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4064E396" w14:textId="6CF1C556" w:rsidR="005E1E65" w:rsidRPr="00ED00F9" w:rsidRDefault="00C33F6D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8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8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5E1E65" w:rsidRPr="00ED00F9" w14:paraId="4802B666" w14:textId="77777777" w:rsidTr="0082404A">
        <w:tc>
          <w:tcPr>
            <w:tcW w:w="1985" w:type="dxa"/>
          </w:tcPr>
          <w:p w14:paraId="1B4BA38A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567" w:type="dxa"/>
          </w:tcPr>
          <w:p w14:paraId="3FCDA233" w14:textId="0253A500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BF555B" w:rsidRPr="00ED00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4ED459CA" w14:textId="3AE8C863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29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89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4.6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43857D5D" w14:textId="6433A43A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29.4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8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± 4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2</w:t>
            </w:r>
            <w:r w:rsidRPr="00ED00F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3273099" w14:textId="2CC08BCF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D41D01" w:rsidRPr="00ED00F9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17" w:type="dxa"/>
          </w:tcPr>
          <w:p w14:paraId="4180594A" w14:textId="2F42FDC4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701" w:type="dxa"/>
          </w:tcPr>
          <w:p w14:paraId="73EE4186" w14:textId="28352A3F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-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2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44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 to 3.</w:t>
            </w:r>
            <w:r w:rsidR="00C33F6D" w:rsidRPr="00ED00F9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1654A320" w14:textId="1DCBF903" w:rsidR="005E1E65" w:rsidRPr="00ED00F9" w:rsidRDefault="00C33F6D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>, 1</w:t>
            </w:r>
            <w:r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5E1E65" w:rsidRPr="00ED00F9" w14:paraId="339DE159" w14:textId="77777777" w:rsidTr="0082404A">
        <w:tc>
          <w:tcPr>
            <w:tcW w:w="1985" w:type="dxa"/>
            <w:tcBorders>
              <w:bottom w:val="double" w:sz="4" w:space="0" w:color="auto"/>
            </w:tcBorders>
          </w:tcPr>
          <w:p w14:paraId="2B1C549A" w14:textId="77777777" w:rsidR="005E1E65" w:rsidRPr="00ED00F9" w:rsidRDefault="005E1E65" w:rsidP="0082404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D00F9">
              <w:rPr>
                <w:rFonts w:ascii="Arial" w:hAnsi="Arial" w:cs="Arial"/>
                <w:i/>
                <w:sz w:val="24"/>
                <w:szCs w:val="24"/>
              </w:rPr>
              <w:t>Across-groups p (Welch’s ANOVA)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78E660D9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91E5AEB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C92CD66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6DEAEB4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27E0F167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D00F9">
              <w:rPr>
                <w:rFonts w:ascii="Arial" w:hAnsi="Arial" w:cs="Arial"/>
                <w:i/>
                <w:sz w:val="24"/>
                <w:szCs w:val="24"/>
              </w:rPr>
              <w:t>0.50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7B99D73A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7E2D1F7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1E65" w:rsidRPr="00ED00F9" w14:paraId="51D25EE5" w14:textId="77777777" w:rsidTr="006B7189">
        <w:trPr>
          <w:trHeight w:val="663"/>
        </w:trPr>
        <w:tc>
          <w:tcPr>
            <w:tcW w:w="1985" w:type="dxa"/>
            <w:tcBorders>
              <w:top w:val="single" w:sz="12" w:space="0" w:color="auto"/>
            </w:tcBorders>
          </w:tcPr>
          <w:p w14:paraId="4ADAED65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BD22245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7797E17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REACT diagnostic [n, %]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AE72E11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4D CE-MRA diagnostic [n, %]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1DF29BA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Discordant b / c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9509F9C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p (McNemar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507F1C0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CD21090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5E1E65" w:rsidRPr="00ED00F9" w14:paraId="24D1C159" w14:textId="77777777" w:rsidTr="0082404A">
        <w:tc>
          <w:tcPr>
            <w:tcW w:w="1985" w:type="dxa"/>
          </w:tcPr>
          <w:p w14:paraId="0E8F5754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Stent</w:t>
            </w:r>
          </w:p>
        </w:tc>
        <w:tc>
          <w:tcPr>
            <w:tcW w:w="567" w:type="dxa"/>
          </w:tcPr>
          <w:p w14:paraId="2C15E6B7" w14:textId="4E8AE246" w:rsidR="005E1E65" w:rsidRPr="00ED00F9" w:rsidRDefault="00BF555B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5F40D2F8" w14:textId="0C2412AB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 xml:space="preserve">9, </w:t>
            </w:r>
            <w:r w:rsidR="00167AC3" w:rsidRPr="00ED00F9">
              <w:rPr>
                <w:rFonts w:ascii="Arial" w:hAnsi="Arial" w:cs="Arial"/>
                <w:sz w:val="24"/>
                <w:szCs w:val="24"/>
              </w:rPr>
              <w:t>6</w:t>
            </w:r>
            <w:r w:rsidRPr="00ED00F9">
              <w:rPr>
                <w:rFonts w:ascii="Arial" w:hAnsi="Arial" w:cs="Arial"/>
                <w:sz w:val="24"/>
                <w:szCs w:val="24"/>
              </w:rPr>
              <w:t>0.0%</w:t>
            </w:r>
          </w:p>
        </w:tc>
        <w:tc>
          <w:tcPr>
            <w:tcW w:w="1559" w:type="dxa"/>
          </w:tcPr>
          <w:p w14:paraId="54EA61CA" w14:textId="480C9DD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167AC3"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167AC3" w:rsidRPr="00ED00F9">
              <w:rPr>
                <w:rFonts w:ascii="Arial" w:hAnsi="Arial" w:cs="Arial"/>
                <w:sz w:val="24"/>
                <w:szCs w:val="24"/>
              </w:rPr>
              <w:t>73</w:t>
            </w:r>
            <w:r w:rsidRPr="00ED00F9">
              <w:rPr>
                <w:rFonts w:ascii="Arial" w:hAnsi="Arial" w:cs="Arial"/>
                <w:sz w:val="24"/>
                <w:szCs w:val="24"/>
              </w:rPr>
              <w:t>.</w:t>
            </w:r>
            <w:r w:rsidR="00167AC3" w:rsidRPr="00ED00F9">
              <w:rPr>
                <w:rFonts w:ascii="Arial" w:hAnsi="Arial" w:cs="Arial"/>
                <w:sz w:val="24"/>
                <w:szCs w:val="24"/>
              </w:rPr>
              <w:t>3</w:t>
            </w:r>
            <w:r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276" w:type="dxa"/>
          </w:tcPr>
          <w:p w14:paraId="3EB6593A" w14:textId="6CE230F0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 xml:space="preserve">0 / </w:t>
            </w:r>
            <w:r w:rsidR="00167AC3" w:rsidRPr="00ED00F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489CD8D" w14:textId="3615DA22" w:rsidR="005E1E65" w:rsidRPr="00ED00F9" w:rsidRDefault="006B7189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701" w:type="dxa"/>
          </w:tcPr>
          <w:p w14:paraId="659F7F00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D808AE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5E1E65" w:rsidRPr="00ED00F9" w14:paraId="3E9302FE" w14:textId="77777777" w:rsidTr="0082404A">
        <w:tc>
          <w:tcPr>
            <w:tcW w:w="1985" w:type="dxa"/>
          </w:tcPr>
          <w:p w14:paraId="1DF32769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CPV</w:t>
            </w:r>
          </w:p>
        </w:tc>
        <w:tc>
          <w:tcPr>
            <w:tcW w:w="567" w:type="dxa"/>
          </w:tcPr>
          <w:p w14:paraId="143BA3D7" w14:textId="204D2AAD" w:rsidR="005E1E65" w:rsidRPr="00ED00F9" w:rsidRDefault="00BF555B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4F092787" w14:textId="604B06DF" w:rsidR="005E1E65" w:rsidRPr="00ED00F9" w:rsidRDefault="00167AC3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6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>, 100%</w:t>
            </w:r>
          </w:p>
        </w:tc>
        <w:tc>
          <w:tcPr>
            <w:tcW w:w="1559" w:type="dxa"/>
          </w:tcPr>
          <w:p w14:paraId="2D3E3744" w14:textId="54C84012" w:rsidR="005E1E65" w:rsidRPr="00ED00F9" w:rsidRDefault="00167AC3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3F3C82" w:rsidRPr="00ED00F9">
              <w:rPr>
                <w:rFonts w:ascii="Arial" w:hAnsi="Arial" w:cs="Arial"/>
                <w:sz w:val="24"/>
                <w:szCs w:val="24"/>
              </w:rPr>
              <w:t>6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00F9">
              <w:rPr>
                <w:rFonts w:ascii="Arial" w:hAnsi="Arial" w:cs="Arial"/>
                <w:sz w:val="24"/>
                <w:szCs w:val="24"/>
              </w:rPr>
              <w:t>100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276" w:type="dxa"/>
          </w:tcPr>
          <w:p w14:paraId="46DB01A5" w14:textId="59C32929" w:rsidR="005E1E65" w:rsidRPr="00ED00F9" w:rsidRDefault="00167AC3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="005E1E65" w:rsidRPr="00ED00F9">
              <w:rPr>
                <w:rFonts w:ascii="Arial" w:hAnsi="Arial" w:cs="Arial"/>
                <w:sz w:val="24"/>
                <w:szCs w:val="24"/>
              </w:rPr>
              <w:t xml:space="preserve"> / 0</w:t>
            </w:r>
          </w:p>
        </w:tc>
        <w:tc>
          <w:tcPr>
            <w:tcW w:w="1417" w:type="dxa"/>
          </w:tcPr>
          <w:p w14:paraId="5ADAFDE4" w14:textId="57F67CF4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.0</w:t>
            </w:r>
            <w:r w:rsidR="006B7189" w:rsidRPr="00ED00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E4B03B3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D9A4C6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5E1E65" w:rsidRPr="00ED00F9" w14:paraId="4A731158" w14:textId="77777777" w:rsidTr="0082404A">
        <w:tc>
          <w:tcPr>
            <w:tcW w:w="1985" w:type="dxa"/>
            <w:tcBorders>
              <w:bottom w:val="single" w:sz="4" w:space="0" w:color="auto"/>
            </w:tcBorders>
          </w:tcPr>
          <w:p w14:paraId="28E6938E" w14:textId="77777777" w:rsidR="005E1E65" w:rsidRPr="00ED00F9" w:rsidRDefault="005E1E65" w:rsidP="0082404A">
            <w:pPr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B77ACA" w14:textId="419CFA1D" w:rsidR="005E1E65" w:rsidRPr="00ED00F9" w:rsidRDefault="00BF555B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EE66CF" w14:textId="5EC94241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6B7189"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Pr="00ED00F9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6B7189" w:rsidRPr="00ED00F9">
              <w:rPr>
                <w:rFonts w:ascii="Arial" w:hAnsi="Arial" w:cs="Arial"/>
                <w:sz w:val="24"/>
                <w:szCs w:val="24"/>
              </w:rPr>
              <w:t>100</w:t>
            </w:r>
            <w:r w:rsidRPr="00ED00F9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EADB5C" w14:textId="62C2AC31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</w:t>
            </w:r>
            <w:r w:rsidR="006B7189" w:rsidRPr="00ED00F9">
              <w:rPr>
                <w:rFonts w:ascii="Arial" w:hAnsi="Arial" w:cs="Arial"/>
                <w:sz w:val="24"/>
                <w:szCs w:val="24"/>
              </w:rPr>
              <w:t>0</w:t>
            </w:r>
            <w:r w:rsidRPr="00ED00F9">
              <w:rPr>
                <w:rFonts w:ascii="Arial" w:hAnsi="Arial" w:cs="Arial"/>
                <w:sz w:val="24"/>
                <w:szCs w:val="24"/>
              </w:rPr>
              <w:t>, 10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EE08D3" w14:textId="0E16EE52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 xml:space="preserve">0 / </w:t>
            </w:r>
            <w:r w:rsidR="006B7189" w:rsidRPr="00ED00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D56D88" w14:textId="26247A3A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F9">
              <w:rPr>
                <w:rFonts w:ascii="Arial" w:hAnsi="Arial" w:cs="Arial"/>
                <w:sz w:val="24"/>
                <w:szCs w:val="24"/>
              </w:rPr>
              <w:t>1.0</w:t>
            </w:r>
            <w:r w:rsidR="006B7189" w:rsidRPr="00ED00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D7BCF2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784EC7" w14:textId="77777777" w:rsidR="005E1E65" w:rsidRPr="00ED00F9" w:rsidRDefault="005E1E65" w:rsidP="0082404A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</w:tbl>
    <w:p w14:paraId="3B6D29C5" w14:textId="4F5F820A" w:rsidR="005E1E65" w:rsidRPr="00ED00F9" w:rsidRDefault="005E1E65" w:rsidP="005E1E65">
      <w:pPr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djustRightInd w:val="0"/>
        <w:rPr>
          <w:rFonts w:ascii="Arial" w:hAnsi="Arial" w:cs="Arial"/>
          <w:color w:val="000000"/>
          <w:spacing w:val="-4"/>
          <w:kern w:val="1"/>
        </w:rPr>
      </w:pPr>
      <w:r w:rsidRPr="00ED00F9">
        <w:rPr>
          <w:rFonts w:ascii="Arial" w:hAnsi="Arial" w:cs="Arial"/>
          <w:color w:val="000000"/>
          <w:spacing w:val="-4"/>
          <w:kern w:val="1"/>
        </w:rPr>
        <w:t xml:space="preserve">*Dunn's multiple comparisons test: stent vs. conduit/patch/valve </w:t>
      </w:r>
      <w:r w:rsidRPr="00ED00F9">
        <w:rPr>
          <w:rFonts w:ascii="Arial" w:hAnsi="Arial" w:cs="Arial"/>
          <w:i/>
          <w:iCs/>
          <w:color w:val="000000"/>
          <w:spacing w:val="-4"/>
          <w:kern w:val="1"/>
        </w:rPr>
        <w:t xml:space="preserve">p </w:t>
      </w:r>
      <w:r w:rsidRPr="00ED00F9">
        <w:rPr>
          <w:rFonts w:ascii="Arial" w:hAnsi="Arial" w:cs="Arial"/>
          <w:color w:val="000000"/>
          <w:spacing w:val="-4"/>
          <w:kern w:val="1"/>
        </w:rPr>
        <w:t>=</w:t>
      </w:r>
      <w:r w:rsidRPr="00ED00F9">
        <w:rPr>
          <w:rFonts w:ascii="Arial" w:hAnsi="Arial" w:cs="Arial"/>
          <w:i/>
          <w:iCs/>
          <w:color w:val="000000"/>
          <w:spacing w:val="-4"/>
          <w:kern w:val="1"/>
        </w:rPr>
        <w:t xml:space="preserve"> </w:t>
      </w:r>
      <w:r w:rsidRPr="00ED00F9">
        <w:rPr>
          <w:rFonts w:ascii="Arial" w:hAnsi="Arial" w:cs="Arial"/>
          <w:color w:val="000000"/>
          <w:spacing w:val="-4"/>
          <w:kern w:val="1"/>
        </w:rPr>
        <w:t>0.</w:t>
      </w:r>
      <w:r w:rsidR="00945B24" w:rsidRPr="00ED00F9">
        <w:rPr>
          <w:rFonts w:ascii="Arial" w:hAnsi="Arial" w:cs="Arial"/>
          <w:color w:val="000000"/>
          <w:spacing w:val="-4"/>
          <w:kern w:val="1"/>
        </w:rPr>
        <w:t>1</w:t>
      </w:r>
      <w:r w:rsidR="003F3C82" w:rsidRPr="00ED00F9">
        <w:rPr>
          <w:rFonts w:ascii="Arial" w:hAnsi="Arial" w:cs="Arial"/>
          <w:color w:val="000000"/>
          <w:spacing w:val="-4"/>
          <w:kern w:val="1"/>
        </w:rPr>
        <w:t>4</w:t>
      </w:r>
      <w:r w:rsidRPr="00ED00F9">
        <w:rPr>
          <w:rFonts w:ascii="Arial" w:hAnsi="Arial" w:cs="Arial"/>
          <w:color w:val="000000"/>
          <w:spacing w:val="-4"/>
          <w:kern w:val="1"/>
        </w:rPr>
        <w:t xml:space="preserve">; stent vs. </w:t>
      </w:r>
      <w:proofErr w:type="gramStart"/>
      <w:r w:rsidRPr="00ED00F9">
        <w:rPr>
          <w:rFonts w:ascii="Arial" w:hAnsi="Arial" w:cs="Arial"/>
          <w:color w:val="000000"/>
          <w:spacing w:val="-4"/>
          <w:kern w:val="1"/>
        </w:rPr>
        <w:t>none</w:t>
      </w:r>
      <w:proofErr w:type="gramEnd"/>
      <w:r w:rsidRPr="00ED00F9">
        <w:rPr>
          <w:rFonts w:ascii="Arial" w:hAnsi="Arial" w:cs="Arial"/>
          <w:color w:val="000000"/>
          <w:spacing w:val="-4"/>
          <w:kern w:val="1"/>
        </w:rPr>
        <w:t xml:space="preserve"> </w:t>
      </w:r>
      <w:r w:rsidRPr="00ED00F9">
        <w:rPr>
          <w:rFonts w:ascii="Arial" w:hAnsi="Arial" w:cs="Arial"/>
          <w:i/>
          <w:iCs/>
          <w:color w:val="000000"/>
          <w:spacing w:val="-4"/>
          <w:kern w:val="1"/>
        </w:rPr>
        <w:t>p</w:t>
      </w:r>
      <w:r w:rsidR="00945B24" w:rsidRPr="00ED00F9">
        <w:rPr>
          <w:rFonts w:ascii="Arial" w:hAnsi="Arial" w:cs="Arial"/>
          <w:i/>
          <w:iCs/>
          <w:color w:val="000000"/>
          <w:spacing w:val="-4"/>
          <w:kern w:val="1"/>
        </w:rPr>
        <w:t xml:space="preserve"> = 0.03</w:t>
      </w:r>
      <w:r w:rsidRPr="00ED00F9">
        <w:rPr>
          <w:rFonts w:ascii="Arial" w:hAnsi="Arial" w:cs="Arial"/>
          <w:color w:val="000000"/>
          <w:spacing w:val="-4"/>
          <w:kern w:val="1"/>
        </w:rPr>
        <w:t xml:space="preserve">; conduit/patch/valve vs. </w:t>
      </w:r>
      <w:proofErr w:type="gramStart"/>
      <w:r w:rsidRPr="00ED00F9">
        <w:rPr>
          <w:rFonts w:ascii="Arial" w:hAnsi="Arial" w:cs="Arial"/>
          <w:color w:val="000000"/>
          <w:spacing w:val="-4"/>
          <w:kern w:val="1"/>
        </w:rPr>
        <w:t>none</w:t>
      </w:r>
      <w:proofErr w:type="gramEnd"/>
      <w:r w:rsidRPr="00ED00F9">
        <w:rPr>
          <w:rFonts w:ascii="Arial" w:hAnsi="Arial" w:cs="Arial"/>
          <w:color w:val="000000"/>
          <w:spacing w:val="-4"/>
          <w:kern w:val="1"/>
        </w:rPr>
        <w:t xml:space="preserve"> </w:t>
      </w:r>
      <w:r w:rsidRPr="00ED00F9">
        <w:rPr>
          <w:rFonts w:ascii="Arial" w:hAnsi="Arial" w:cs="Arial"/>
          <w:i/>
          <w:iCs/>
          <w:color w:val="000000"/>
          <w:spacing w:val="-4"/>
          <w:kern w:val="1"/>
        </w:rPr>
        <w:t>p</w:t>
      </w:r>
      <w:r w:rsidRPr="00ED00F9">
        <w:rPr>
          <w:rFonts w:ascii="Arial" w:hAnsi="Arial" w:cs="Arial"/>
          <w:color w:val="000000"/>
          <w:spacing w:val="-4"/>
          <w:kern w:val="1"/>
        </w:rPr>
        <w:t xml:space="preserve"> </w:t>
      </w:r>
      <w:r w:rsidR="00945B24" w:rsidRPr="00ED00F9">
        <w:rPr>
          <w:rFonts w:ascii="Arial" w:hAnsi="Arial" w:cs="Arial"/>
          <w:color w:val="000000"/>
          <w:spacing w:val="-4"/>
          <w:kern w:val="1"/>
        </w:rPr>
        <w:t>&gt;</w:t>
      </w:r>
      <w:r w:rsidRPr="00ED00F9">
        <w:rPr>
          <w:rFonts w:ascii="Arial" w:hAnsi="Arial" w:cs="Arial"/>
          <w:color w:val="000000"/>
          <w:spacing w:val="-4"/>
          <w:kern w:val="1"/>
        </w:rPr>
        <w:t xml:space="preserve"> 0.</w:t>
      </w:r>
      <w:r w:rsidR="00945B24" w:rsidRPr="00ED00F9">
        <w:rPr>
          <w:rFonts w:ascii="Arial" w:hAnsi="Arial" w:cs="Arial"/>
          <w:color w:val="000000"/>
          <w:spacing w:val="-4"/>
          <w:kern w:val="1"/>
        </w:rPr>
        <w:t>9</w:t>
      </w:r>
      <w:r w:rsidRPr="00ED00F9">
        <w:rPr>
          <w:rFonts w:ascii="Arial" w:hAnsi="Arial" w:cs="Arial"/>
          <w:color w:val="000000"/>
          <w:spacing w:val="-4"/>
          <w:kern w:val="1"/>
        </w:rPr>
        <w:t>9</w:t>
      </w:r>
    </w:p>
    <w:p w14:paraId="66DDF8ED" w14:textId="65E84B5F" w:rsidR="005E1E65" w:rsidRPr="00ED00F9" w:rsidRDefault="005E1E65" w:rsidP="005E1E65">
      <w:pPr>
        <w:rPr>
          <w:rFonts w:ascii="Arial" w:hAnsi="Arial" w:cs="Arial"/>
        </w:rPr>
      </w:pPr>
      <w:r w:rsidRPr="00ED00F9">
        <w:rPr>
          <w:rFonts w:ascii="Arial" w:hAnsi="Arial" w:cs="Arial"/>
        </w:rPr>
        <w:t>4D CE-MRA, 4-dimensional contrast- enhanced magnetic resonance angiography; CPV, conduit/patch/valve; IQ, image quality; IQR, interquartile range; REACT, relaxation-enhanced angiography without contrast agent and triggering; LoA, limits of agreement</w:t>
      </w:r>
    </w:p>
    <w:sectPr w:rsidR="005E1E65" w:rsidRPr="00ED00F9" w:rsidSect="00331A8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E65"/>
    <w:rsid w:val="00003944"/>
    <w:rsid w:val="0000525F"/>
    <w:rsid w:val="0002049E"/>
    <w:rsid w:val="00023786"/>
    <w:rsid w:val="00025CF0"/>
    <w:rsid w:val="00052DC5"/>
    <w:rsid w:val="00056453"/>
    <w:rsid w:val="00076AC3"/>
    <w:rsid w:val="000A1833"/>
    <w:rsid w:val="000A7559"/>
    <w:rsid w:val="000C041E"/>
    <w:rsid w:val="000C0649"/>
    <w:rsid w:val="000D1903"/>
    <w:rsid w:val="000D71A1"/>
    <w:rsid w:val="00103002"/>
    <w:rsid w:val="00141763"/>
    <w:rsid w:val="001463C0"/>
    <w:rsid w:val="00152527"/>
    <w:rsid w:val="00167AC3"/>
    <w:rsid w:val="001A173F"/>
    <w:rsid w:val="001A3085"/>
    <w:rsid w:val="001C4D7D"/>
    <w:rsid w:val="001C5236"/>
    <w:rsid w:val="001E2E00"/>
    <w:rsid w:val="001E4407"/>
    <w:rsid w:val="0022294C"/>
    <w:rsid w:val="0022358D"/>
    <w:rsid w:val="00241203"/>
    <w:rsid w:val="00272D03"/>
    <w:rsid w:val="00274B59"/>
    <w:rsid w:val="00276C31"/>
    <w:rsid w:val="00294EF1"/>
    <w:rsid w:val="00294FFB"/>
    <w:rsid w:val="002A2590"/>
    <w:rsid w:val="002A44C0"/>
    <w:rsid w:val="002A54E5"/>
    <w:rsid w:val="002A69B8"/>
    <w:rsid w:val="002C1A6C"/>
    <w:rsid w:val="002D4FDE"/>
    <w:rsid w:val="002D74BA"/>
    <w:rsid w:val="002E17A6"/>
    <w:rsid w:val="002E1E78"/>
    <w:rsid w:val="002F6D99"/>
    <w:rsid w:val="00313D1A"/>
    <w:rsid w:val="0032106D"/>
    <w:rsid w:val="00331A81"/>
    <w:rsid w:val="003517BB"/>
    <w:rsid w:val="003557E3"/>
    <w:rsid w:val="00364E60"/>
    <w:rsid w:val="00376940"/>
    <w:rsid w:val="003808E8"/>
    <w:rsid w:val="00383F0F"/>
    <w:rsid w:val="003B32E6"/>
    <w:rsid w:val="003C7491"/>
    <w:rsid w:val="003D49C1"/>
    <w:rsid w:val="003E01B9"/>
    <w:rsid w:val="003E5119"/>
    <w:rsid w:val="003F3C82"/>
    <w:rsid w:val="00400EBF"/>
    <w:rsid w:val="0040557C"/>
    <w:rsid w:val="00415146"/>
    <w:rsid w:val="00416998"/>
    <w:rsid w:val="00445AC5"/>
    <w:rsid w:val="00455ADF"/>
    <w:rsid w:val="00463C86"/>
    <w:rsid w:val="00483AAC"/>
    <w:rsid w:val="004913DB"/>
    <w:rsid w:val="00497E91"/>
    <w:rsid w:val="004A10B1"/>
    <w:rsid w:val="004A1F5C"/>
    <w:rsid w:val="004A5126"/>
    <w:rsid w:val="004A6709"/>
    <w:rsid w:val="004B33C5"/>
    <w:rsid w:val="004B4830"/>
    <w:rsid w:val="004C3B1F"/>
    <w:rsid w:val="004C6524"/>
    <w:rsid w:val="004D29F3"/>
    <w:rsid w:val="004E721D"/>
    <w:rsid w:val="004F6898"/>
    <w:rsid w:val="00532C30"/>
    <w:rsid w:val="0053346B"/>
    <w:rsid w:val="005454BC"/>
    <w:rsid w:val="0054582F"/>
    <w:rsid w:val="00565505"/>
    <w:rsid w:val="00565BC3"/>
    <w:rsid w:val="00572BC8"/>
    <w:rsid w:val="00584AAE"/>
    <w:rsid w:val="005A29D3"/>
    <w:rsid w:val="005B06FE"/>
    <w:rsid w:val="005C1E8A"/>
    <w:rsid w:val="005E1E65"/>
    <w:rsid w:val="00603895"/>
    <w:rsid w:val="00606272"/>
    <w:rsid w:val="00606879"/>
    <w:rsid w:val="006321E8"/>
    <w:rsid w:val="0063720E"/>
    <w:rsid w:val="00646D97"/>
    <w:rsid w:val="00653E58"/>
    <w:rsid w:val="00680D92"/>
    <w:rsid w:val="00681BE2"/>
    <w:rsid w:val="0069066C"/>
    <w:rsid w:val="006A1706"/>
    <w:rsid w:val="006B4FDA"/>
    <w:rsid w:val="006B7189"/>
    <w:rsid w:val="006C5412"/>
    <w:rsid w:val="006D03B3"/>
    <w:rsid w:val="006D2F61"/>
    <w:rsid w:val="006D7FED"/>
    <w:rsid w:val="006F70F6"/>
    <w:rsid w:val="00711386"/>
    <w:rsid w:val="00717B74"/>
    <w:rsid w:val="007201FC"/>
    <w:rsid w:val="00720A30"/>
    <w:rsid w:val="007379C8"/>
    <w:rsid w:val="00740B97"/>
    <w:rsid w:val="007813D2"/>
    <w:rsid w:val="007B2933"/>
    <w:rsid w:val="007C62D4"/>
    <w:rsid w:val="007C6E40"/>
    <w:rsid w:val="007D47C4"/>
    <w:rsid w:val="007E101D"/>
    <w:rsid w:val="007F39BD"/>
    <w:rsid w:val="007F466E"/>
    <w:rsid w:val="007F55F7"/>
    <w:rsid w:val="007F7A6B"/>
    <w:rsid w:val="0080006E"/>
    <w:rsid w:val="00800D57"/>
    <w:rsid w:val="00814B00"/>
    <w:rsid w:val="00833572"/>
    <w:rsid w:val="00843154"/>
    <w:rsid w:val="00861C44"/>
    <w:rsid w:val="0086276F"/>
    <w:rsid w:val="00881DDB"/>
    <w:rsid w:val="00882A71"/>
    <w:rsid w:val="00892544"/>
    <w:rsid w:val="008A4927"/>
    <w:rsid w:val="008C7457"/>
    <w:rsid w:val="008F2156"/>
    <w:rsid w:val="009138DC"/>
    <w:rsid w:val="00934B17"/>
    <w:rsid w:val="00945B24"/>
    <w:rsid w:val="00945F8F"/>
    <w:rsid w:val="009538FE"/>
    <w:rsid w:val="00963993"/>
    <w:rsid w:val="00973EF2"/>
    <w:rsid w:val="00975154"/>
    <w:rsid w:val="009824AC"/>
    <w:rsid w:val="0098737B"/>
    <w:rsid w:val="009919BD"/>
    <w:rsid w:val="009A49FF"/>
    <w:rsid w:val="009B37D7"/>
    <w:rsid w:val="009C3361"/>
    <w:rsid w:val="009E5E84"/>
    <w:rsid w:val="009F78FA"/>
    <w:rsid w:val="00A00EA1"/>
    <w:rsid w:val="00A06A12"/>
    <w:rsid w:val="00A25F7A"/>
    <w:rsid w:val="00A3087E"/>
    <w:rsid w:val="00A46FB8"/>
    <w:rsid w:val="00A620CE"/>
    <w:rsid w:val="00A6370A"/>
    <w:rsid w:val="00A835CD"/>
    <w:rsid w:val="00A9101E"/>
    <w:rsid w:val="00AC49A9"/>
    <w:rsid w:val="00AD3EE3"/>
    <w:rsid w:val="00AE3D98"/>
    <w:rsid w:val="00AE6E4C"/>
    <w:rsid w:val="00AF1D88"/>
    <w:rsid w:val="00B01CDB"/>
    <w:rsid w:val="00B20F8D"/>
    <w:rsid w:val="00B26970"/>
    <w:rsid w:val="00B313B0"/>
    <w:rsid w:val="00B355F7"/>
    <w:rsid w:val="00B4419E"/>
    <w:rsid w:val="00B5680C"/>
    <w:rsid w:val="00B802AB"/>
    <w:rsid w:val="00B867F5"/>
    <w:rsid w:val="00B86935"/>
    <w:rsid w:val="00B94204"/>
    <w:rsid w:val="00BE012E"/>
    <w:rsid w:val="00BF2F8F"/>
    <w:rsid w:val="00BF555B"/>
    <w:rsid w:val="00C06369"/>
    <w:rsid w:val="00C159DD"/>
    <w:rsid w:val="00C17A5C"/>
    <w:rsid w:val="00C33DED"/>
    <w:rsid w:val="00C33F6D"/>
    <w:rsid w:val="00C53104"/>
    <w:rsid w:val="00C621E1"/>
    <w:rsid w:val="00C6405F"/>
    <w:rsid w:val="00C723AB"/>
    <w:rsid w:val="00C81CE8"/>
    <w:rsid w:val="00CA420F"/>
    <w:rsid w:val="00CA6D62"/>
    <w:rsid w:val="00CA7629"/>
    <w:rsid w:val="00CB1ACD"/>
    <w:rsid w:val="00CB4402"/>
    <w:rsid w:val="00CC1EB1"/>
    <w:rsid w:val="00CF5BB9"/>
    <w:rsid w:val="00D002D2"/>
    <w:rsid w:val="00D013A4"/>
    <w:rsid w:val="00D05AF9"/>
    <w:rsid w:val="00D25C18"/>
    <w:rsid w:val="00D311C5"/>
    <w:rsid w:val="00D413EC"/>
    <w:rsid w:val="00D41D01"/>
    <w:rsid w:val="00D67487"/>
    <w:rsid w:val="00D71212"/>
    <w:rsid w:val="00D772E8"/>
    <w:rsid w:val="00D854B5"/>
    <w:rsid w:val="00D91D9F"/>
    <w:rsid w:val="00DB2979"/>
    <w:rsid w:val="00DC3BBA"/>
    <w:rsid w:val="00DC54E1"/>
    <w:rsid w:val="00DD0412"/>
    <w:rsid w:val="00E2401A"/>
    <w:rsid w:val="00E25E68"/>
    <w:rsid w:val="00E31EE4"/>
    <w:rsid w:val="00E45294"/>
    <w:rsid w:val="00E62C6C"/>
    <w:rsid w:val="00E63811"/>
    <w:rsid w:val="00E65086"/>
    <w:rsid w:val="00E7172E"/>
    <w:rsid w:val="00E92D66"/>
    <w:rsid w:val="00E94048"/>
    <w:rsid w:val="00E94BBA"/>
    <w:rsid w:val="00EA7112"/>
    <w:rsid w:val="00EB7533"/>
    <w:rsid w:val="00EC4011"/>
    <w:rsid w:val="00ED00F9"/>
    <w:rsid w:val="00EE5EB5"/>
    <w:rsid w:val="00EF536D"/>
    <w:rsid w:val="00F10D88"/>
    <w:rsid w:val="00F125CE"/>
    <w:rsid w:val="00F178B1"/>
    <w:rsid w:val="00F30B08"/>
    <w:rsid w:val="00F31B5F"/>
    <w:rsid w:val="00F40413"/>
    <w:rsid w:val="00F436C4"/>
    <w:rsid w:val="00F651C7"/>
    <w:rsid w:val="00F77CAA"/>
    <w:rsid w:val="00F92F5F"/>
    <w:rsid w:val="00F94268"/>
    <w:rsid w:val="00F97E7A"/>
    <w:rsid w:val="00FC66D9"/>
    <w:rsid w:val="00FD7460"/>
    <w:rsid w:val="00FE15E7"/>
    <w:rsid w:val="00FF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72D29"/>
  <w15:chartTrackingRefBased/>
  <w15:docId w15:val="{551AC1D6-E015-C94C-B472-98BEC1F05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1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1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1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1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1E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1E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1E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1E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1E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1E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1E6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1E6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1E65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1E6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1E65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1E6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1E65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E1E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E1E6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1E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1E6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E1E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E1E65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E1E6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E1E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1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1E65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E1E6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E1E6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704CF4-9ED9-0843-9E23-FA57D794D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aul Janßen</dc:creator>
  <cp:keywords/>
  <dc:description/>
  <cp:lastModifiedBy>Jan Paul Janßen</cp:lastModifiedBy>
  <cp:revision>24</cp:revision>
  <dcterms:created xsi:type="dcterms:W3CDTF">2026-03-16T17:07:00Z</dcterms:created>
  <dcterms:modified xsi:type="dcterms:W3CDTF">2026-03-18T08:22:00Z</dcterms:modified>
</cp:coreProperties>
</file>